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5C63A9" w14:textId="77777777" w:rsidR="00460FB3" w:rsidRPr="00F66700" w:rsidRDefault="00460FB3" w:rsidP="00460FB3">
      <w:pPr>
        <w:spacing w:line="360" w:lineRule="auto"/>
      </w:pPr>
    </w:p>
    <w:p w14:paraId="2B67FDCC" w14:textId="1B8F73E7" w:rsidR="00460FB3" w:rsidRPr="00F66700" w:rsidRDefault="00460FB3" w:rsidP="00460FB3">
      <w:pPr>
        <w:spacing w:line="360" w:lineRule="auto"/>
        <w:jc w:val="center"/>
        <w:rPr>
          <w:rFonts w:ascii="Verdana" w:hAnsi="Verdana"/>
          <w:b/>
          <w:sz w:val="24"/>
        </w:rPr>
      </w:pPr>
      <w:r w:rsidRPr="00F66700">
        <w:rPr>
          <w:rFonts w:ascii="Verdana" w:hAnsi="Verdana"/>
          <w:b/>
          <w:sz w:val="24"/>
        </w:rPr>
        <w:t xml:space="preserve">Supplementary </w:t>
      </w:r>
      <w:r w:rsidR="00377406">
        <w:rPr>
          <w:rFonts w:ascii="Verdana" w:hAnsi="Verdana"/>
          <w:b/>
          <w:sz w:val="24"/>
        </w:rPr>
        <w:t>M</w:t>
      </w:r>
      <w:r w:rsidRPr="00F66700">
        <w:rPr>
          <w:rFonts w:ascii="Verdana" w:hAnsi="Verdana"/>
          <w:b/>
          <w:sz w:val="24"/>
        </w:rPr>
        <w:t>aterial</w:t>
      </w:r>
    </w:p>
    <w:p w14:paraId="4F8045D0" w14:textId="77777777" w:rsidR="00460FB3" w:rsidRPr="00F66700" w:rsidRDefault="00460FB3" w:rsidP="00460FB3">
      <w:pPr>
        <w:spacing w:line="360" w:lineRule="auto"/>
        <w:rPr>
          <w:rFonts w:ascii="Verdana" w:hAnsi="Verdana"/>
          <w:sz w:val="24"/>
        </w:rPr>
      </w:pPr>
      <w:r w:rsidRPr="00F66700">
        <w:rPr>
          <w:rFonts w:ascii="Verdana" w:hAnsi="Verdana" w:hint="eastAsia"/>
          <w:sz w:val="24"/>
        </w:rPr>
        <w:t>S</w:t>
      </w:r>
      <w:r w:rsidRPr="00F66700">
        <w:rPr>
          <w:rFonts w:ascii="Verdana" w:hAnsi="Verdana"/>
          <w:sz w:val="24"/>
        </w:rPr>
        <w:t>upplementary Table 1. Questionnaires and items used for the assessment of depressive, anxiety and PTSD Symptoms.</w:t>
      </w:r>
    </w:p>
    <w:p w14:paraId="07031A14" w14:textId="77777777" w:rsidR="00460FB3" w:rsidRPr="00F66700" w:rsidRDefault="00460FB3" w:rsidP="00460FB3">
      <w:pPr>
        <w:widowControl/>
        <w:spacing w:line="360" w:lineRule="auto"/>
        <w:jc w:val="left"/>
        <w:rPr>
          <w:rFonts w:ascii="Verdana" w:hAnsi="Verdana"/>
          <w:sz w:val="24"/>
        </w:rPr>
      </w:pPr>
      <w:r w:rsidRPr="00F66700">
        <w:rPr>
          <w:rFonts w:ascii="Verdana" w:hAnsi="Verdana"/>
          <w:bCs/>
        </w:rPr>
        <w:t>Supplementary Figure 1</w:t>
      </w:r>
      <w:r w:rsidRPr="00F66700">
        <w:rPr>
          <w:rFonts w:ascii="Verdana" w:hAnsi="Verdana" w:cs="Arial"/>
          <w:bCs/>
        </w:rPr>
        <w:t xml:space="preserve">. Centrality indices </w:t>
      </w:r>
      <w:r w:rsidRPr="00F66700">
        <w:rPr>
          <w:rFonts w:ascii="Verdana" w:hAnsi="Verdana"/>
          <w:sz w:val="24"/>
        </w:rPr>
        <w:t>of each node in the networks among three groups (EA, PA and SA).</w:t>
      </w:r>
    </w:p>
    <w:p w14:paraId="1D0C18C1" w14:textId="77777777" w:rsidR="00460FB3" w:rsidRPr="00F66700" w:rsidRDefault="00460FB3" w:rsidP="00460FB3">
      <w:pPr>
        <w:spacing w:line="360" w:lineRule="auto"/>
        <w:rPr>
          <w:rFonts w:ascii="Verdana" w:hAnsi="Verdana"/>
          <w:sz w:val="24"/>
        </w:rPr>
      </w:pPr>
      <w:r w:rsidRPr="00F66700">
        <w:rPr>
          <w:rFonts w:ascii="Verdana" w:hAnsi="Verdana"/>
          <w:sz w:val="24"/>
        </w:rPr>
        <w:t>Supplementary Figure 2. Bootstrapped confidence intervals of edge weights among three groups.</w:t>
      </w:r>
    </w:p>
    <w:p w14:paraId="741E7362" w14:textId="77777777" w:rsidR="00460FB3" w:rsidRPr="00F66700" w:rsidRDefault="00460FB3" w:rsidP="00460FB3">
      <w:pPr>
        <w:spacing w:line="360" w:lineRule="auto"/>
        <w:rPr>
          <w:rFonts w:ascii="Verdana" w:hAnsi="Verdana"/>
          <w:sz w:val="24"/>
        </w:rPr>
      </w:pPr>
      <w:r w:rsidRPr="00F66700">
        <w:rPr>
          <w:rFonts w:ascii="Verdana" w:hAnsi="Verdana"/>
          <w:sz w:val="24"/>
        </w:rPr>
        <w:t>Supplementary Figure 3. Estimation of edge weight difference by bootstrapped difference test among three groups.</w:t>
      </w:r>
    </w:p>
    <w:p w14:paraId="4F3D7D8C" w14:textId="77777777" w:rsidR="00460FB3" w:rsidRPr="00F66700" w:rsidRDefault="00460FB3" w:rsidP="00460FB3">
      <w:pPr>
        <w:spacing w:line="360" w:lineRule="auto"/>
        <w:rPr>
          <w:rFonts w:ascii="Verdana" w:hAnsi="Verdana"/>
          <w:sz w:val="24"/>
        </w:rPr>
      </w:pPr>
      <w:r w:rsidRPr="00F66700">
        <w:rPr>
          <w:rFonts w:ascii="Verdana" w:hAnsi="Verdana"/>
          <w:sz w:val="24"/>
        </w:rPr>
        <w:t>Supplementary Figure 4. Estimation of node strength difference by bootstrapped difference test.</w:t>
      </w:r>
    </w:p>
    <w:p w14:paraId="050642F3" w14:textId="77777777" w:rsidR="00460FB3" w:rsidRPr="00F66700" w:rsidRDefault="00460FB3" w:rsidP="00460FB3">
      <w:pPr>
        <w:spacing w:line="360" w:lineRule="auto"/>
        <w:rPr>
          <w:rFonts w:ascii="Verdana" w:hAnsi="Verdana"/>
          <w:sz w:val="24"/>
        </w:rPr>
      </w:pPr>
      <w:r w:rsidRPr="00F66700">
        <w:rPr>
          <w:rFonts w:ascii="Verdana" w:hAnsi="Verdana"/>
          <w:sz w:val="24"/>
        </w:rPr>
        <w:t>Supplementary Figure 5. Stability of centrality indices by case dropping subset bootstrap.</w:t>
      </w:r>
    </w:p>
    <w:p w14:paraId="5C4304A5" w14:textId="77777777" w:rsidR="00460FB3" w:rsidRPr="00F66700" w:rsidRDefault="00460FB3" w:rsidP="00460FB3">
      <w:pPr>
        <w:spacing w:line="360" w:lineRule="auto"/>
        <w:rPr>
          <w:rFonts w:ascii="Verdana" w:hAnsi="Verdana"/>
          <w:sz w:val="24"/>
        </w:rPr>
      </w:pPr>
      <w:r w:rsidRPr="00F66700">
        <w:rPr>
          <w:rFonts w:ascii="Verdana" w:hAnsi="Verdana"/>
          <w:sz w:val="24"/>
        </w:rPr>
        <w:t>Supplementary Figure 6. Comparison of network properties between emotional abuse and physical abuse participants.</w:t>
      </w:r>
    </w:p>
    <w:p w14:paraId="121619C4" w14:textId="77777777" w:rsidR="00460FB3" w:rsidRPr="00F66700" w:rsidRDefault="00460FB3" w:rsidP="00460FB3">
      <w:pPr>
        <w:spacing w:line="360" w:lineRule="auto"/>
        <w:rPr>
          <w:rFonts w:ascii="Verdana" w:hAnsi="Verdana"/>
          <w:sz w:val="24"/>
        </w:rPr>
      </w:pPr>
      <w:r w:rsidRPr="00F66700">
        <w:rPr>
          <w:rFonts w:ascii="Verdana" w:hAnsi="Verdana"/>
          <w:sz w:val="24"/>
        </w:rPr>
        <w:t>Supplementary Figure 7. Comparison of network properties between emotional abuse and sexual abuse participants.</w:t>
      </w:r>
    </w:p>
    <w:p w14:paraId="74E73649" w14:textId="77777777" w:rsidR="00460FB3" w:rsidRPr="00F66700" w:rsidRDefault="00460FB3" w:rsidP="00460FB3">
      <w:pPr>
        <w:spacing w:line="360" w:lineRule="auto"/>
        <w:rPr>
          <w:rFonts w:ascii="Verdana" w:hAnsi="Verdana"/>
          <w:sz w:val="24"/>
        </w:rPr>
      </w:pPr>
      <w:r w:rsidRPr="00F66700">
        <w:rPr>
          <w:rFonts w:ascii="Verdana" w:hAnsi="Verdana"/>
          <w:sz w:val="24"/>
        </w:rPr>
        <w:t>Supplementary Figure 8. Comparison of network properties between physical abuse and sexual abuse participants.</w:t>
      </w:r>
    </w:p>
    <w:p w14:paraId="651A96AA" w14:textId="77777777" w:rsidR="00460FB3" w:rsidRPr="00F66700" w:rsidRDefault="00460FB3" w:rsidP="00460FB3">
      <w:pPr>
        <w:widowControl/>
        <w:spacing w:line="360" w:lineRule="auto"/>
        <w:jc w:val="left"/>
        <w:rPr>
          <w:rFonts w:ascii="Verdana" w:hAnsi="Verdana"/>
          <w:sz w:val="24"/>
        </w:rPr>
      </w:pPr>
      <w:r w:rsidRPr="00F66700">
        <w:rPr>
          <w:rFonts w:ascii="Verdana" w:hAnsi="Verdana"/>
          <w:sz w:val="24"/>
        </w:rPr>
        <w:br w:type="page"/>
      </w:r>
    </w:p>
    <w:p w14:paraId="4812D33F" w14:textId="77777777" w:rsidR="00460FB3" w:rsidRPr="00F66700" w:rsidRDefault="00460FB3" w:rsidP="00460FB3">
      <w:pPr>
        <w:spacing w:line="360" w:lineRule="auto"/>
        <w:rPr>
          <w:rFonts w:ascii="Verdana" w:hAnsi="Verdana"/>
          <w:sz w:val="24"/>
        </w:rPr>
      </w:pPr>
      <w:r w:rsidRPr="00F66700">
        <w:rPr>
          <w:rFonts w:ascii="Verdana" w:hAnsi="Verdana" w:hint="eastAsia"/>
          <w:sz w:val="24"/>
        </w:rPr>
        <w:lastRenderedPageBreak/>
        <w:t>S</w:t>
      </w:r>
      <w:r w:rsidRPr="00F66700">
        <w:rPr>
          <w:rFonts w:ascii="Verdana" w:hAnsi="Verdana"/>
          <w:sz w:val="24"/>
        </w:rPr>
        <w:t xml:space="preserve">upplementary Table 1. Questionnaires and items used for the assessment of depressive, anxiety and PTSD Symptoms. </w:t>
      </w:r>
    </w:p>
    <w:p w14:paraId="153EE969" w14:textId="77777777" w:rsidR="00460FB3" w:rsidRPr="00F66700" w:rsidRDefault="00460FB3" w:rsidP="00460FB3">
      <w:pPr>
        <w:widowControl/>
        <w:jc w:val="left"/>
        <w:rPr>
          <w:rFonts w:ascii="Verdana" w:hAnsi="Verdana"/>
          <w:sz w:val="24"/>
        </w:rPr>
      </w:pP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1555"/>
        <w:gridCol w:w="2693"/>
        <w:gridCol w:w="5380"/>
      </w:tblGrid>
      <w:tr w:rsidR="00460FB3" w:rsidRPr="00F66700" w14:paraId="707C1B97" w14:textId="77777777" w:rsidTr="00BB29E5">
        <w:tc>
          <w:tcPr>
            <w:tcW w:w="1555" w:type="dxa"/>
            <w:vAlign w:val="center"/>
          </w:tcPr>
          <w:p w14:paraId="298D2C99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Verdana" w:hAnsi="Verdana"/>
                <w:sz w:val="24"/>
              </w:rPr>
            </w:pPr>
          </w:p>
        </w:tc>
        <w:tc>
          <w:tcPr>
            <w:tcW w:w="2693" w:type="dxa"/>
            <w:vAlign w:val="center"/>
          </w:tcPr>
          <w:p w14:paraId="27F4C00D" w14:textId="77777777" w:rsidR="00460FB3" w:rsidRPr="00F66700" w:rsidRDefault="00460FB3" w:rsidP="00BB29E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66700">
              <w:rPr>
                <w:rFonts w:ascii="Times New Roman" w:hAnsi="Times New Roman" w:cs="Times New Roman"/>
                <w:sz w:val="24"/>
              </w:rPr>
              <w:t>Reference Name</w:t>
            </w:r>
          </w:p>
        </w:tc>
        <w:tc>
          <w:tcPr>
            <w:tcW w:w="5380" w:type="dxa"/>
            <w:vAlign w:val="center"/>
          </w:tcPr>
          <w:p w14:paraId="73787DB9" w14:textId="77777777" w:rsidR="00460FB3" w:rsidRPr="00F66700" w:rsidRDefault="00460FB3" w:rsidP="00BB29E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66700">
              <w:rPr>
                <w:rFonts w:ascii="Times New Roman" w:hAnsi="Times New Roman" w:cs="Times New Roman"/>
                <w:sz w:val="24"/>
              </w:rPr>
              <w:t>Item</w:t>
            </w:r>
          </w:p>
        </w:tc>
      </w:tr>
      <w:tr w:rsidR="00460FB3" w:rsidRPr="00F66700" w14:paraId="543E80BB" w14:textId="77777777" w:rsidTr="00BB29E5">
        <w:tc>
          <w:tcPr>
            <w:tcW w:w="1555" w:type="dxa"/>
            <w:vAlign w:val="center"/>
          </w:tcPr>
          <w:p w14:paraId="643B5395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hAnsi="Times New Roman" w:cs="Times New Roman"/>
                <w:szCs w:val="21"/>
              </w:rPr>
              <w:t>PHQ-9</w:t>
            </w:r>
          </w:p>
        </w:tc>
        <w:tc>
          <w:tcPr>
            <w:tcW w:w="2693" w:type="dxa"/>
            <w:vAlign w:val="center"/>
          </w:tcPr>
          <w:p w14:paraId="53027257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hAnsi="Times New Roman" w:cs="Times New Roman"/>
                <w:szCs w:val="21"/>
              </w:rPr>
              <w:t>Anhedonia</w:t>
            </w:r>
          </w:p>
        </w:tc>
        <w:tc>
          <w:tcPr>
            <w:tcW w:w="5380" w:type="dxa"/>
            <w:vAlign w:val="center"/>
          </w:tcPr>
          <w:p w14:paraId="1FE94D12" w14:textId="77777777" w:rsidR="00460FB3" w:rsidRPr="00F66700" w:rsidRDefault="00460FB3" w:rsidP="00BB29E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hAnsi="Times New Roman" w:cs="Times New Roman"/>
                <w:szCs w:val="21"/>
              </w:rPr>
              <w:t>Little interest or pleasure in doing things</w:t>
            </w:r>
          </w:p>
        </w:tc>
      </w:tr>
      <w:tr w:rsidR="00460FB3" w:rsidRPr="00F66700" w14:paraId="68B7F0E1" w14:textId="77777777" w:rsidTr="00BB29E5">
        <w:tc>
          <w:tcPr>
            <w:tcW w:w="1555" w:type="dxa"/>
            <w:vAlign w:val="center"/>
          </w:tcPr>
          <w:p w14:paraId="7CDD73ED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56B53DD0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hAnsi="Times New Roman" w:cs="Times New Roman"/>
                <w:szCs w:val="21"/>
              </w:rPr>
              <w:t>Sad Mood</w:t>
            </w:r>
          </w:p>
        </w:tc>
        <w:tc>
          <w:tcPr>
            <w:tcW w:w="5380" w:type="dxa"/>
            <w:vAlign w:val="center"/>
          </w:tcPr>
          <w:p w14:paraId="02113201" w14:textId="77777777" w:rsidR="00460FB3" w:rsidRPr="00F66700" w:rsidRDefault="00460FB3" w:rsidP="00BB29E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hAnsi="Times New Roman" w:cs="Times New Roman"/>
                <w:szCs w:val="21"/>
              </w:rPr>
              <w:t>Feeling down, depressed or hopeless</w:t>
            </w:r>
          </w:p>
        </w:tc>
      </w:tr>
      <w:tr w:rsidR="00460FB3" w:rsidRPr="00F66700" w14:paraId="67F9F63F" w14:textId="77777777" w:rsidTr="00BB29E5">
        <w:tc>
          <w:tcPr>
            <w:tcW w:w="1555" w:type="dxa"/>
            <w:vAlign w:val="center"/>
          </w:tcPr>
          <w:p w14:paraId="73A0E17F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7DF7BC58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5380" w:type="dxa"/>
            <w:vAlign w:val="center"/>
          </w:tcPr>
          <w:p w14:paraId="24017BE0" w14:textId="77777777" w:rsidR="00460FB3" w:rsidRPr="00F66700" w:rsidRDefault="00460FB3" w:rsidP="00BB29E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hAnsi="Times New Roman" w:cs="Times New Roman"/>
                <w:szCs w:val="21"/>
              </w:rPr>
              <w:t>Trouble falling asleep, staying asleep, or sleeping too much</w:t>
            </w:r>
          </w:p>
        </w:tc>
      </w:tr>
      <w:tr w:rsidR="00460FB3" w:rsidRPr="00F66700" w14:paraId="40DEE56E" w14:textId="77777777" w:rsidTr="00BB29E5">
        <w:tc>
          <w:tcPr>
            <w:tcW w:w="1555" w:type="dxa"/>
            <w:vAlign w:val="center"/>
          </w:tcPr>
          <w:p w14:paraId="7B68BFBA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7C903189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hAnsi="Times New Roman" w:cs="Times New Roman"/>
                <w:szCs w:val="21"/>
              </w:rPr>
              <w:t>Fatigue</w:t>
            </w:r>
          </w:p>
        </w:tc>
        <w:tc>
          <w:tcPr>
            <w:tcW w:w="5380" w:type="dxa"/>
            <w:vAlign w:val="center"/>
          </w:tcPr>
          <w:p w14:paraId="42C9556C" w14:textId="77777777" w:rsidR="00460FB3" w:rsidRPr="00F66700" w:rsidRDefault="00460FB3" w:rsidP="00BB29E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hAnsi="Times New Roman" w:cs="Times New Roman"/>
                <w:szCs w:val="21"/>
              </w:rPr>
              <w:t>Feeling tired or having little energy</w:t>
            </w:r>
          </w:p>
        </w:tc>
      </w:tr>
      <w:tr w:rsidR="00460FB3" w:rsidRPr="00F66700" w14:paraId="3F6AE455" w14:textId="77777777" w:rsidTr="00BB29E5">
        <w:tc>
          <w:tcPr>
            <w:tcW w:w="1555" w:type="dxa"/>
            <w:vAlign w:val="center"/>
          </w:tcPr>
          <w:p w14:paraId="42147498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25C9B793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hAnsi="Times New Roman" w:cs="Times New Roman"/>
                <w:szCs w:val="21"/>
              </w:rPr>
              <w:t>Appetite</w:t>
            </w:r>
          </w:p>
        </w:tc>
        <w:tc>
          <w:tcPr>
            <w:tcW w:w="5380" w:type="dxa"/>
            <w:vAlign w:val="center"/>
          </w:tcPr>
          <w:p w14:paraId="46943966" w14:textId="77777777" w:rsidR="00460FB3" w:rsidRPr="00F66700" w:rsidRDefault="00460FB3" w:rsidP="00BB29E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hAnsi="Times New Roman" w:cs="Times New Roman"/>
                <w:szCs w:val="21"/>
              </w:rPr>
              <w:t>Poor appetite or overeating</w:t>
            </w:r>
          </w:p>
        </w:tc>
      </w:tr>
      <w:tr w:rsidR="00460FB3" w:rsidRPr="00F66700" w14:paraId="16D771EA" w14:textId="77777777" w:rsidTr="00BB29E5">
        <w:tc>
          <w:tcPr>
            <w:tcW w:w="1555" w:type="dxa"/>
            <w:vAlign w:val="center"/>
          </w:tcPr>
          <w:p w14:paraId="02C66866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109FCA87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hAnsi="Times New Roman" w:cs="Times New Roman"/>
                <w:szCs w:val="21"/>
              </w:rPr>
              <w:t>Guilt</w:t>
            </w:r>
          </w:p>
        </w:tc>
        <w:tc>
          <w:tcPr>
            <w:tcW w:w="5380" w:type="dxa"/>
            <w:vAlign w:val="center"/>
          </w:tcPr>
          <w:p w14:paraId="5D295CBC" w14:textId="77777777" w:rsidR="00460FB3" w:rsidRPr="00F66700" w:rsidRDefault="00460FB3" w:rsidP="00BB29E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hAnsi="Times New Roman" w:cs="Times New Roman"/>
                <w:szCs w:val="21"/>
              </w:rPr>
              <w:t>Feeling bad about yourself – or that you're a failure or have let yourself or your family down</w:t>
            </w:r>
          </w:p>
        </w:tc>
      </w:tr>
      <w:tr w:rsidR="00460FB3" w:rsidRPr="00F66700" w14:paraId="7F220C29" w14:textId="77777777" w:rsidTr="00BB29E5">
        <w:tc>
          <w:tcPr>
            <w:tcW w:w="1555" w:type="dxa"/>
            <w:vAlign w:val="center"/>
          </w:tcPr>
          <w:p w14:paraId="6239DAC6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608AC3AE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hAnsi="Times New Roman" w:cs="Times New Roman"/>
                <w:szCs w:val="21"/>
              </w:rPr>
              <w:t>Concentration</w:t>
            </w:r>
          </w:p>
        </w:tc>
        <w:tc>
          <w:tcPr>
            <w:tcW w:w="5380" w:type="dxa"/>
            <w:vAlign w:val="center"/>
          </w:tcPr>
          <w:p w14:paraId="4681DDAD" w14:textId="77777777" w:rsidR="00460FB3" w:rsidRPr="00F66700" w:rsidRDefault="00460FB3" w:rsidP="00BB29E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hAnsi="Times New Roman" w:cs="Times New Roman"/>
                <w:szCs w:val="21"/>
              </w:rPr>
              <w:t>Trouble concentrating on things, such as reading the newspaper or watching television</w:t>
            </w:r>
          </w:p>
        </w:tc>
      </w:tr>
      <w:tr w:rsidR="00460FB3" w:rsidRPr="00F66700" w14:paraId="2431CCEF" w14:textId="77777777" w:rsidTr="00BB29E5">
        <w:tc>
          <w:tcPr>
            <w:tcW w:w="1555" w:type="dxa"/>
            <w:vAlign w:val="center"/>
          </w:tcPr>
          <w:p w14:paraId="58398AB0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328A5D47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hAnsi="Times New Roman" w:cs="Times New Roman"/>
                <w:szCs w:val="21"/>
              </w:rPr>
              <w:t>Motor</w:t>
            </w:r>
          </w:p>
        </w:tc>
        <w:tc>
          <w:tcPr>
            <w:tcW w:w="5380" w:type="dxa"/>
            <w:vAlign w:val="center"/>
          </w:tcPr>
          <w:p w14:paraId="01293062" w14:textId="77777777" w:rsidR="00460FB3" w:rsidRPr="00F66700" w:rsidRDefault="00460FB3" w:rsidP="00BB29E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hAnsi="Times New Roman" w:cs="Times New Roman"/>
                <w:szCs w:val="21"/>
              </w:rPr>
              <w:t>Moving or speaking so slowly that other people could have noticed</w:t>
            </w:r>
            <w:r w:rsidRPr="00F66700">
              <w:rPr>
                <w:rFonts w:ascii="Times New Roman" w:hAnsi="Times New Roman" w:cs="Times New Roman"/>
                <w:szCs w:val="21"/>
              </w:rPr>
              <w:t>；</w:t>
            </w:r>
            <w:r w:rsidRPr="00F66700">
              <w:rPr>
                <w:rFonts w:ascii="Times New Roman" w:hAnsi="Times New Roman" w:cs="Times New Roman"/>
                <w:szCs w:val="21"/>
              </w:rPr>
              <w:t>or, the opposite – being so fidgety or restless that you have been moving around a lot more than usual</w:t>
            </w:r>
          </w:p>
        </w:tc>
      </w:tr>
      <w:tr w:rsidR="00460FB3" w:rsidRPr="00F66700" w14:paraId="05222FFD" w14:textId="77777777" w:rsidTr="00BB29E5">
        <w:tc>
          <w:tcPr>
            <w:tcW w:w="1555" w:type="dxa"/>
            <w:vAlign w:val="center"/>
          </w:tcPr>
          <w:p w14:paraId="258FC28C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17272C0C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hAnsi="Times New Roman" w:cs="Times New Roman"/>
                <w:szCs w:val="21"/>
              </w:rPr>
              <w:t>Suicide</w:t>
            </w:r>
          </w:p>
        </w:tc>
        <w:tc>
          <w:tcPr>
            <w:tcW w:w="5380" w:type="dxa"/>
            <w:vAlign w:val="center"/>
          </w:tcPr>
          <w:p w14:paraId="54D18683" w14:textId="77777777" w:rsidR="00460FB3" w:rsidRPr="00F66700" w:rsidRDefault="00460FB3" w:rsidP="00BB29E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hAnsi="Times New Roman" w:cs="Times New Roman"/>
                <w:szCs w:val="21"/>
              </w:rPr>
              <w:t>Thoughts that you would be better off dead or of hurting yourself in some way</w:t>
            </w:r>
          </w:p>
        </w:tc>
      </w:tr>
      <w:tr w:rsidR="00460FB3" w:rsidRPr="00F66700" w14:paraId="4A432864" w14:textId="77777777" w:rsidTr="00BB29E5">
        <w:tc>
          <w:tcPr>
            <w:tcW w:w="1555" w:type="dxa"/>
            <w:vAlign w:val="center"/>
          </w:tcPr>
          <w:p w14:paraId="0B97B75C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hAnsi="Times New Roman" w:cs="Times New Roman"/>
                <w:szCs w:val="21"/>
              </w:rPr>
              <w:t>GAD-7</w:t>
            </w:r>
          </w:p>
        </w:tc>
        <w:tc>
          <w:tcPr>
            <w:tcW w:w="2693" w:type="dxa"/>
            <w:vAlign w:val="center"/>
          </w:tcPr>
          <w:p w14:paraId="5661EB9C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Nervousness </w:t>
            </w:r>
          </w:p>
        </w:tc>
        <w:tc>
          <w:tcPr>
            <w:tcW w:w="5380" w:type="dxa"/>
            <w:vAlign w:val="center"/>
          </w:tcPr>
          <w:p w14:paraId="05989971" w14:textId="77777777" w:rsidR="00460FB3" w:rsidRPr="00F66700" w:rsidRDefault="00460FB3" w:rsidP="00BB29E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eling nervous, anxious or on edge</w:t>
            </w:r>
          </w:p>
        </w:tc>
      </w:tr>
      <w:tr w:rsidR="00460FB3" w:rsidRPr="00F66700" w14:paraId="6E020460" w14:textId="77777777" w:rsidTr="00BB29E5">
        <w:tc>
          <w:tcPr>
            <w:tcW w:w="1555" w:type="dxa"/>
            <w:vAlign w:val="center"/>
          </w:tcPr>
          <w:p w14:paraId="0D7161D8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51C342F5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Uncontrollable Worry </w:t>
            </w:r>
          </w:p>
        </w:tc>
        <w:tc>
          <w:tcPr>
            <w:tcW w:w="5380" w:type="dxa"/>
            <w:vAlign w:val="center"/>
          </w:tcPr>
          <w:p w14:paraId="4AEC8047" w14:textId="77777777" w:rsidR="00460FB3" w:rsidRPr="00F66700" w:rsidRDefault="00460FB3" w:rsidP="00BB29E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t being able to stop or control worrying</w:t>
            </w:r>
          </w:p>
        </w:tc>
      </w:tr>
      <w:tr w:rsidR="00460FB3" w:rsidRPr="00F66700" w14:paraId="46CC452A" w14:textId="77777777" w:rsidTr="00BB29E5">
        <w:tc>
          <w:tcPr>
            <w:tcW w:w="1555" w:type="dxa"/>
            <w:vAlign w:val="center"/>
          </w:tcPr>
          <w:p w14:paraId="5E6EB5E2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5844853A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Excessive Worry </w:t>
            </w:r>
          </w:p>
        </w:tc>
        <w:tc>
          <w:tcPr>
            <w:tcW w:w="5380" w:type="dxa"/>
            <w:vAlign w:val="center"/>
          </w:tcPr>
          <w:p w14:paraId="57B7F203" w14:textId="77777777" w:rsidR="00460FB3" w:rsidRPr="00F66700" w:rsidRDefault="00460FB3" w:rsidP="00BB29E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orrying too much about different things</w:t>
            </w:r>
          </w:p>
        </w:tc>
      </w:tr>
      <w:tr w:rsidR="00460FB3" w:rsidRPr="00F66700" w14:paraId="2746C11D" w14:textId="77777777" w:rsidTr="00BB29E5">
        <w:tc>
          <w:tcPr>
            <w:tcW w:w="1555" w:type="dxa"/>
            <w:vAlign w:val="center"/>
          </w:tcPr>
          <w:p w14:paraId="25864190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2A8DFAF8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Trouble relaxing </w:t>
            </w:r>
          </w:p>
        </w:tc>
        <w:tc>
          <w:tcPr>
            <w:tcW w:w="5380" w:type="dxa"/>
            <w:vAlign w:val="center"/>
          </w:tcPr>
          <w:p w14:paraId="23E1C4C7" w14:textId="77777777" w:rsidR="00460FB3" w:rsidRPr="00F66700" w:rsidRDefault="00460FB3" w:rsidP="00BB29E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ouble relaxing</w:t>
            </w:r>
          </w:p>
        </w:tc>
      </w:tr>
      <w:tr w:rsidR="00460FB3" w:rsidRPr="00F66700" w14:paraId="4282ADB1" w14:textId="77777777" w:rsidTr="00BB29E5">
        <w:tc>
          <w:tcPr>
            <w:tcW w:w="1555" w:type="dxa"/>
            <w:vAlign w:val="center"/>
          </w:tcPr>
          <w:p w14:paraId="606B3F90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0D7262D7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Restlessness </w:t>
            </w:r>
          </w:p>
        </w:tc>
        <w:tc>
          <w:tcPr>
            <w:tcW w:w="5380" w:type="dxa"/>
            <w:vAlign w:val="center"/>
          </w:tcPr>
          <w:p w14:paraId="78467851" w14:textId="77777777" w:rsidR="00460FB3" w:rsidRPr="00F66700" w:rsidRDefault="00460FB3" w:rsidP="00BB29E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eing so restless that it is hard to sit still</w:t>
            </w:r>
          </w:p>
        </w:tc>
      </w:tr>
      <w:tr w:rsidR="00460FB3" w:rsidRPr="00F66700" w14:paraId="159D19B6" w14:textId="77777777" w:rsidTr="00BB29E5">
        <w:tc>
          <w:tcPr>
            <w:tcW w:w="1555" w:type="dxa"/>
            <w:vAlign w:val="center"/>
          </w:tcPr>
          <w:p w14:paraId="2A4E394B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15F8AB7F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_Hlk91620020"/>
            <w:r w:rsidRPr="00F667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Irritability </w:t>
            </w:r>
            <w:bookmarkEnd w:id="0"/>
          </w:p>
        </w:tc>
        <w:tc>
          <w:tcPr>
            <w:tcW w:w="5380" w:type="dxa"/>
            <w:vAlign w:val="center"/>
          </w:tcPr>
          <w:p w14:paraId="7FD7D1EB" w14:textId="77777777" w:rsidR="00460FB3" w:rsidRPr="00F66700" w:rsidRDefault="00460FB3" w:rsidP="00BB29E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ecoming easily annoyed or irritable</w:t>
            </w:r>
          </w:p>
        </w:tc>
      </w:tr>
      <w:tr w:rsidR="00460FB3" w:rsidRPr="00F66700" w14:paraId="68B4F39C" w14:textId="77777777" w:rsidTr="00BB29E5">
        <w:tc>
          <w:tcPr>
            <w:tcW w:w="1555" w:type="dxa"/>
            <w:vAlign w:val="center"/>
          </w:tcPr>
          <w:p w14:paraId="46F01FFA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050790E4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Felling afraid </w:t>
            </w:r>
          </w:p>
        </w:tc>
        <w:tc>
          <w:tcPr>
            <w:tcW w:w="5380" w:type="dxa"/>
            <w:vAlign w:val="center"/>
          </w:tcPr>
          <w:p w14:paraId="0E4E30DB" w14:textId="77777777" w:rsidR="00460FB3" w:rsidRPr="00F66700" w:rsidRDefault="00460FB3" w:rsidP="00BB29E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eling afraid as if something awful might happen</w:t>
            </w:r>
          </w:p>
        </w:tc>
      </w:tr>
      <w:tr w:rsidR="00460FB3" w:rsidRPr="00F66700" w14:paraId="6A5709A5" w14:textId="77777777" w:rsidTr="00BB29E5">
        <w:tc>
          <w:tcPr>
            <w:tcW w:w="1555" w:type="dxa"/>
            <w:vAlign w:val="center"/>
          </w:tcPr>
          <w:p w14:paraId="00F28E67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hAnsi="Times New Roman" w:cs="Times New Roman"/>
                <w:szCs w:val="21"/>
              </w:rPr>
              <w:t>TSQ-10</w:t>
            </w:r>
          </w:p>
        </w:tc>
        <w:tc>
          <w:tcPr>
            <w:tcW w:w="2693" w:type="dxa"/>
            <w:vAlign w:val="center"/>
          </w:tcPr>
          <w:p w14:paraId="744DBA04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hAnsi="Times New Roman" w:cs="Times New Roman"/>
                <w:szCs w:val="21"/>
              </w:rPr>
              <w:t>Intrusive thoughts</w:t>
            </w:r>
          </w:p>
        </w:tc>
        <w:tc>
          <w:tcPr>
            <w:tcW w:w="5380" w:type="dxa"/>
            <w:vAlign w:val="center"/>
          </w:tcPr>
          <w:p w14:paraId="64E618EC" w14:textId="77777777" w:rsidR="00460FB3" w:rsidRPr="00F66700" w:rsidRDefault="00460FB3" w:rsidP="00BB29E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hAnsi="Times New Roman" w:cs="Times New Roman"/>
                <w:szCs w:val="21"/>
              </w:rPr>
              <w:t>Upsetting thoughts or memories about the event that have come into your mind against your will</w:t>
            </w:r>
          </w:p>
        </w:tc>
      </w:tr>
      <w:tr w:rsidR="00460FB3" w:rsidRPr="00F66700" w14:paraId="7236CF1E" w14:textId="77777777" w:rsidTr="00BB29E5">
        <w:tc>
          <w:tcPr>
            <w:tcW w:w="1555" w:type="dxa"/>
            <w:vAlign w:val="center"/>
          </w:tcPr>
          <w:p w14:paraId="2819FF12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085B203F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hAnsi="Times New Roman" w:cs="Times New Roman"/>
                <w:szCs w:val="21"/>
              </w:rPr>
              <w:t>Nightmares</w:t>
            </w:r>
          </w:p>
        </w:tc>
        <w:tc>
          <w:tcPr>
            <w:tcW w:w="5380" w:type="dxa"/>
            <w:vAlign w:val="center"/>
          </w:tcPr>
          <w:p w14:paraId="2AF0C809" w14:textId="77777777" w:rsidR="00460FB3" w:rsidRPr="00F66700" w:rsidRDefault="00460FB3" w:rsidP="00BB29E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hAnsi="Times New Roman" w:cs="Times New Roman"/>
                <w:szCs w:val="21"/>
              </w:rPr>
              <w:t>Upsetting dreams about the event</w:t>
            </w:r>
          </w:p>
        </w:tc>
      </w:tr>
      <w:tr w:rsidR="00460FB3" w:rsidRPr="00F66700" w14:paraId="3ACBAD4D" w14:textId="77777777" w:rsidTr="00BB29E5">
        <w:tc>
          <w:tcPr>
            <w:tcW w:w="1555" w:type="dxa"/>
            <w:vAlign w:val="center"/>
          </w:tcPr>
          <w:p w14:paraId="3BB4A789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1C8C1381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hAnsi="Times New Roman" w:cs="Times New Roman"/>
                <w:szCs w:val="21"/>
              </w:rPr>
              <w:t>Flashbacks</w:t>
            </w:r>
          </w:p>
        </w:tc>
        <w:tc>
          <w:tcPr>
            <w:tcW w:w="5380" w:type="dxa"/>
            <w:vAlign w:val="center"/>
          </w:tcPr>
          <w:p w14:paraId="44D50272" w14:textId="77777777" w:rsidR="00460FB3" w:rsidRPr="00F66700" w:rsidRDefault="00460FB3" w:rsidP="00BB29E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hAnsi="Times New Roman" w:cs="Times New Roman"/>
                <w:szCs w:val="21"/>
              </w:rPr>
              <w:t>Acting or feeling as though the event were happening again</w:t>
            </w:r>
          </w:p>
        </w:tc>
      </w:tr>
      <w:tr w:rsidR="00460FB3" w:rsidRPr="00F66700" w14:paraId="584011B0" w14:textId="77777777" w:rsidTr="00BB29E5">
        <w:tc>
          <w:tcPr>
            <w:tcW w:w="1555" w:type="dxa"/>
            <w:vAlign w:val="center"/>
          </w:tcPr>
          <w:p w14:paraId="32C42D4D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2B0AC402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hAnsi="Times New Roman" w:cs="Times New Roman"/>
                <w:szCs w:val="21"/>
              </w:rPr>
              <w:t>Emotional cue reactivity</w:t>
            </w:r>
          </w:p>
        </w:tc>
        <w:tc>
          <w:tcPr>
            <w:tcW w:w="5380" w:type="dxa"/>
            <w:vAlign w:val="center"/>
          </w:tcPr>
          <w:p w14:paraId="570E3CD1" w14:textId="77777777" w:rsidR="00460FB3" w:rsidRPr="00F66700" w:rsidRDefault="00460FB3" w:rsidP="00BB29E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hAnsi="Times New Roman" w:cs="Times New Roman"/>
                <w:szCs w:val="21"/>
              </w:rPr>
              <w:t xml:space="preserve">Feeling upset by reminders of the event </w:t>
            </w:r>
          </w:p>
        </w:tc>
      </w:tr>
      <w:tr w:rsidR="00460FB3" w:rsidRPr="00F66700" w14:paraId="19208763" w14:textId="77777777" w:rsidTr="00BB29E5">
        <w:tc>
          <w:tcPr>
            <w:tcW w:w="1555" w:type="dxa"/>
            <w:vAlign w:val="center"/>
          </w:tcPr>
          <w:p w14:paraId="2CF37F21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1460E7F0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hAnsi="Times New Roman" w:cs="Times New Roman"/>
                <w:szCs w:val="21"/>
              </w:rPr>
              <w:t>Physiological cue reactivity</w:t>
            </w:r>
          </w:p>
        </w:tc>
        <w:tc>
          <w:tcPr>
            <w:tcW w:w="5380" w:type="dxa"/>
            <w:vAlign w:val="center"/>
          </w:tcPr>
          <w:p w14:paraId="64AE9895" w14:textId="77777777" w:rsidR="00460FB3" w:rsidRPr="00F66700" w:rsidRDefault="00460FB3" w:rsidP="00BB29E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hAnsi="Times New Roman" w:cs="Times New Roman"/>
                <w:szCs w:val="21"/>
              </w:rPr>
              <w:t>Bodily reactions (such as fast heartbeat, stomach churning)</w:t>
            </w:r>
          </w:p>
        </w:tc>
      </w:tr>
      <w:tr w:rsidR="00460FB3" w:rsidRPr="00F66700" w14:paraId="34058CBD" w14:textId="77777777" w:rsidTr="00BB29E5">
        <w:tc>
          <w:tcPr>
            <w:tcW w:w="1555" w:type="dxa"/>
            <w:vAlign w:val="center"/>
          </w:tcPr>
          <w:p w14:paraId="0FF6B317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06412FD5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hAnsi="Times New Roman" w:cs="Times New Roman"/>
                <w:szCs w:val="21"/>
              </w:rPr>
              <w:t>Sleep disturbance</w:t>
            </w:r>
          </w:p>
        </w:tc>
        <w:tc>
          <w:tcPr>
            <w:tcW w:w="5380" w:type="dxa"/>
            <w:vAlign w:val="center"/>
          </w:tcPr>
          <w:p w14:paraId="0DD4B3E2" w14:textId="77777777" w:rsidR="00460FB3" w:rsidRPr="00F66700" w:rsidRDefault="00460FB3" w:rsidP="00BB29E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hAnsi="Times New Roman" w:cs="Times New Roman"/>
                <w:szCs w:val="21"/>
              </w:rPr>
              <w:t xml:space="preserve">Difficulty falling or staying asleep </w:t>
            </w:r>
          </w:p>
        </w:tc>
      </w:tr>
      <w:tr w:rsidR="00460FB3" w:rsidRPr="00F66700" w14:paraId="7E847F5F" w14:textId="77777777" w:rsidTr="00BB29E5">
        <w:tc>
          <w:tcPr>
            <w:tcW w:w="1555" w:type="dxa"/>
            <w:vAlign w:val="center"/>
          </w:tcPr>
          <w:p w14:paraId="53F50BDF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7AD54259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hAnsi="Times New Roman" w:cs="Times New Roman"/>
                <w:szCs w:val="21"/>
              </w:rPr>
              <w:t>Irritability/anger</w:t>
            </w:r>
          </w:p>
        </w:tc>
        <w:tc>
          <w:tcPr>
            <w:tcW w:w="5380" w:type="dxa"/>
            <w:vAlign w:val="center"/>
          </w:tcPr>
          <w:p w14:paraId="625F5674" w14:textId="77777777" w:rsidR="00460FB3" w:rsidRPr="00F66700" w:rsidRDefault="00460FB3" w:rsidP="00BB29E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hAnsi="Times New Roman" w:cs="Times New Roman"/>
                <w:szCs w:val="21"/>
              </w:rPr>
              <w:t>Irritability or outbursts of anger</w:t>
            </w:r>
          </w:p>
        </w:tc>
      </w:tr>
      <w:tr w:rsidR="00460FB3" w:rsidRPr="00F66700" w14:paraId="363947F7" w14:textId="77777777" w:rsidTr="00BB29E5">
        <w:tc>
          <w:tcPr>
            <w:tcW w:w="1555" w:type="dxa"/>
            <w:vAlign w:val="center"/>
          </w:tcPr>
          <w:p w14:paraId="3C175A8B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66F96A39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hAnsi="Times New Roman" w:cs="Times New Roman"/>
                <w:szCs w:val="21"/>
              </w:rPr>
              <w:t>Difficulty concentrating</w:t>
            </w:r>
          </w:p>
        </w:tc>
        <w:tc>
          <w:tcPr>
            <w:tcW w:w="5380" w:type="dxa"/>
            <w:vAlign w:val="center"/>
          </w:tcPr>
          <w:p w14:paraId="096D03D9" w14:textId="77777777" w:rsidR="00460FB3" w:rsidRPr="00F66700" w:rsidRDefault="00460FB3" w:rsidP="00BB29E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hAnsi="Times New Roman" w:cs="Times New Roman"/>
                <w:szCs w:val="21"/>
              </w:rPr>
              <w:t>Difficulty concentrating</w:t>
            </w:r>
          </w:p>
        </w:tc>
      </w:tr>
      <w:tr w:rsidR="00460FB3" w:rsidRPr="00F66700" w14:paraId="63D46508" w14:textId="77777777" w:rsidTr="00BB29E5">
        <w:tc>
          <w:tcPr>
            <w:tcW w:w="1555" w:type="dxa"/>
            <w:vAlign w:val="center"/>
          </w:tcPr>
          <w:p w14:paraId="4E8AA80B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385D9B9E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hAnsi="Times New Roman" w:cs="Times New Roman"/>
                <w:szCs w:val="21"/>
              </w:rPr>
              <w:t>Hypervigilance</w:t>
            </w:r>
          </w:p>
        </w:tc>
        <w:tc>
          <w:tcPr>
            <w:tcW w:w="5380" w:type="dxa"/>
            <w:vAlign w:val="center"/>
          </w:tcPr>
          <w:p w14:paraId="7A27CC45" w14:textId="77777777" w:rsidR="00460FB3" w:rsidRPr="00F66700" w:rsidRDefault="00460FB3" w:rsidP="00BB29E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hAnsi="Times New Roman" w:cs="Times New Roman"/>
                <w:szCs w:val="21"/>
              </w:rPr>
              <w:t>Heightened awareness of potential dangers to yourself and others</w:t>
            </w:r>
          </w:p>
        </w:tc>
      </w:tr>
      <w:tr w:rsidR="00460FB3" w:rsidRPr="00F66700" w14:paraId="3633A520" w14:textId="77777777" w:rsidTr="00BB29E5">
        <w:tc>
          <w:tcPr>
            <w:tcW w:w="1555" w:type="dxa"/>
            <w:vAlign w:val="center"/>
          </w:tcPr>
          <w:p w14:paraId="6634C862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Align w:val="center"/>
          </w:tcPr>
          <w:p w14:paraId="11F847B3" w14:textId="77777777" w:rsidR="00460FB3" w:rsidRPr="00F66700" w:rsidRDefault="00460FB3" w:rsidP="00BB29E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hAnsi="Times New Roman" w:cs="Times New Roman"/>
                <w:szCs w:val="21"/>
              </w:rPr>
              <w:t>Exaggerated startle response</w:t>
            </w:r>
          </w:p>
        </w:tc>
        <w:tc>
          <w:tcPr>
            <w:tcW w:w="5380" w:type="dxa"/>
            <w:vAlign w:val="center"/>
          </w:tcPr>
          <w:p w14:paraId="7CE3474F" w14:textId="77777777" w:rsidR="00460FB3" w:rsidRPr="00F66700" w:rsidRDefault="00460FB3" w:rsidP="00BB29E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F66700">
              <w:rPr>
                <w:rFonts w:ascii="Times New Roman" w:hAnsi="Times New Roman" w:cs="Times New Roman"/>
                <w:szCs w:val="21"/>
              </w:rPr>
              <w:t>Feeling jumpy or being startled by something unexpected</w:t>
            </w:r>
          </w:p>
        </w:tc>
      </w:tr>
    </w:tbl>
    <w:p w14:paraId="7652872D" w14:textId="77777777" w:rsidR="00460FB3" w:rsidRPr="00F66700" w:rsidRDefault="00460FB3" w:rsidP="00460FB3">
      <w:pPr>
        <w:widowControl/>
        <w:spacing w:line="360" w:lineRule="auto"/>
        <w:jc w:val="left"/>
        <w:rPr>
          <w:rFonts w:ascii="Verdana" w:hAnsi="Verdana"/>
          <w:sz w:val="24"/>
        </w:rPr>
      </w:pPr>
    </w:p>
    <w:p w14:paraId="5718BF49" w14:textId="77777777" w:rsidR="00460FB3" w:rsidRPr="00F66700" w:rsidRDefault="00460FB3" w:rsidP="00460FB3">
      <w:pPr>
        <w:widowControl/>
        <w:spacing w:line="360" w:lineRule="auto"/>
        <w:jc w:val="left"/>
        <w:rPr>
          <w:rFonts w:ascii="Verdana" w:hAnsi="Verdana"/>
          <w:sz w:val="24"/>
        </w:rPr>
      </w:pPr>
    </w:p>
    <w:p w14:paraId="6B6F29C2" w14:textId="77777777" w:rsidR="00460FB3" w:rsidRPr="00F66700" w:rsidRDefault="00460FB3" w:rsidP="00460FB3">
      <w:pPr>
        <w:widowControl/>
        <w:jc w:val="left"/>
        <w:rPr>
          <w:rFonts w:ascii="Verdana" w:hAnsi="Verdana"/>
          <w:sz w:val="24"/>
        </w:rPr>
      </w:pPr>
      <w:r w:rsidRPr="00F66700">
        <w:rPr>
          <w:rFonts w:ascii="Verdana" w:hAnsi="Verdana"/>
          <w:sz w:val="24"/>
        </w:rPr>
        <w:br w:type="page"/>
      </w:r>
    </w:p>
    <w:p w14:paraId="22A1FA4E" w14:textId="77777777" w:rsidR="00460FB3" w:rsidRPr="00F66700" w:rsidRDefault="00460FB3" w:rsidP="00460FB3">
      <w:pPr>
        <w:widowControl/>
        <w:spacing w:line="360" w:lineRule="auto"/>
        <w:jc w:val="left"/>
        <w:rPr>
          <w:rFonts w:ascii="Verdana" w:hAnsi="Verdana"/>
          <w:b/>
          <w:sz w:val="24"/>
        </w:rPr>
      </w:pPr>
      <w:r w:rsidRPr="00F66700">
        <w:rPr>
          <w:rFonts w:ascii="Verdana" w:hAnsi="Verdana"/>
          <w:b/>
          <w:bCs/>
        </w:rPr>
        <w:lastRenderedPageBreak/>
        <w:t>Supplementary Figure 1</w:t>
      </w:r>
      <w:r w:rsidRPr="00F66700">
        <w:rPr>
          <w:rFonts w:ascii="Verdana" w:hAnsi="Verdana" w:cs="Arial"/>
          <w:b/>
          <w:bCs/>
        </w:rPr>
        <w:t xml:space="preserve">. Centrality indices </w:t>
      </w:r>
      <w:r w:rsidRPr="00F66700">
        <w:rPr>
          <w:rFonts w:ascii="Verdana" w:hAnsi="Verdana"/>
          <w:b/>
          <w:sz w:val="24"/>
        </w:rPr>
        <w:t>of each node in the networks among three groups (EA, PA and SA).</w:t>
      </w:r>
    </w:p>
    <w:p w14:paraId="3B0C3B82" w14:textId="77777777" w:rsidR="00460FB3" w:rsidRPr="00F66700" w:rsidRDefault="00460FB3" w:rsidP="00460FB3">
      <w:pPr>
        <w:widowControl/>
        <w:spacing w:line="360" w:lineRule="auto"/>
        <w:jc w:val="left"/>
        <w:rPr>
          <w:rFonts w:ascii="Verdana" w:hAnsi="Verdana"/>
          <w:sz w:val="24"/>
        </w:rPr>
      </w:pPr>
      <w:r w:rsidRPr="00F66700">
        <w:rPr>
          <w:rFonts w:ascii="Verdana" w:hAnsi="Verdana" w:hint="eastAsia"/>
          <w:noProof/>
          <w:sz w:val="24"/>
        </w:rPr>
        <w:drawing>
          <wp:inline distT="0" distB="0" distL="0" distR="0" wp14:anchorId="0F2782CF" wp14:editId="79D1F67E">
            <wp:extent cx="6120130" cy="5165725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Rplot07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16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53B467" w14:textId="77777777" w:rsidR="00460FB3" w:rsidRPr="00F66700" w:rsidRDefault="00460FB3" w:rsidP="00460FB3">
      <w:pPr>
        <w:widowControl/>
        <w:jc w:val="left"/>
        <w:rPr>
          <w:rFonts w:ascii="Verdana" w:hAnsi="Verdana"/>
          <w:sz w:val="24"/>
        </w:rPr>
      </w:pPr>
      <w:r w:rsidRPr="00F66700">
        <w:rPr>
          <w:rFonts w:ascii="Verdana" w:hAnsi="Verdana"/>
          <w:sz w:val="24"/>
        </w:rPr>
        <w:br w:type="page"/>
      </w:r>
    </w:p>
    <w:p w14:paraId="293CCCE1" w14:textId="77777777" w:rsidR="00460FB3" w:rsidRPr="00F66700" w:rsidRDefault="00460FB3" w:rsidP="00460FB3">
      <w:pPr>
        <w:widowControl/>
        <w:spacing w:line="360" w:lineRule="auto"/>
        <w:jc w:val="left"/>
        <w:rPr>
          <w:rFonts w:ascii="Verdana" w:hAnsi="Verdana"/>
          <w:sz w:val="24"/>
        </w:rPr>
        <w:sectPr w:rsidR="00460FB3" w:rsidRPr="00F66700" w:rsidSect="00BB29E5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1C8C9813" w14:textId="77777777" w:rsidR="00460FB3" w:rsidRPr="00F66700" w:rsidRDefault="00460FB3" w:rsidP="00460FB3">
      <w:pPr>
        <w:widowControl/>
        <w:spacing w:line="360" w:lineRule="auto"/>
        <w:jc w:val="left"/>
        <w:rPr>
          <w:rFonts w:ascii="Verdana" w:hAnsi="Verdana" w:cs="Arial"/>
          <w:b/>
          <w:bCs/>
        </w:rPr>
      </w:pPr>
      <w:bookmarkStart w:id="1" w:name="_Hlk90913150"/>
      <w:r w:rsidRPr="00F66700">
        <w:rPr>
          <w:rFonts w:ascii="Verdana" w:hAnsi="Verdana"/>
          <w:b/>
          <w:bCs/>
        </w:rPr>
        <w:lastRenderedPageBreak/>
        <w:t>Supplementary Figure 2</w:t>
      </w:r>
      <w:r w:rsidRPr="00F66700">
        <w:rPr>
          <w:rFonts w:ascii="Verdana" w:hAnsi="Verdana" w:cs="Arial"/>
          <w:b/>
          <w:bCs/>
        </w:rPr>
        <w:t>. Bootstrapped confidence intervals of edge weights among three groups.</w:t>
      </w:r>
    </w:p>
    <w:bookmarkEnd w:id="1"/>
    <w:p w14:paraId="58B2DD8E" w14:textId="77777777" w:rsidR="00460FB3" w:rsidRPr="00F66700" w:rsidRDefault="00460FB3" w:rsidP="00460FB3">
      <w:pPr>
        <w:widowControl/>
        <w:spacing w:line="360" w:lineRule="auto"/>
        <w:jc w:val="left"/>
        <w:rPr>
          <w:rFonts w:ascii="Verdana" w:hAnsi="Verdana"/>
          <w:sz w:val="24"/>
        </w:rPr>
      </w:pPr>
    </w:p>
    <w:p w14:paraId="60EA6374" w14:textId="77777777" w:rsidR="00460FB3" w:rsidRPr="00F66700" w:rsidRDefault="00460FB3" w:rsidP="00460FB3">
      <w:pPr>
        <w:widowControl/>
        <w:spacing w:line="360" w:lineRule="auto"/>
        <w:jc w:val="left"/>
        <w:rPr>
          <w:rFonts w:ascii="Verdana" w:hAnsi="Verdana"/>
          <w:sz w:val="24"/>
        </w:rPr>
      </w:pPr>
      <w:r w:rsidRPr="00F66700">
        <w:rPr>
          <w:rFonts w:ascii="Verdana" w:hAnsi="Verdana"/>
          <w:noProof/>
          <w:sz w:val="24"/>
        </w:rPr>
        <w:drawing>
          <wp:inline distT="0" distB="0" distL="0" distR="0" wp14:anchorId="06EA41ED" wp14:editId="63EFE834">
            <wp:extent cx="3025140" cy="2683259"/>
            <wp:effectExtent l="0" t="0" r="381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plot08-EA-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3095" cy="271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66700">
        <w:rPr>
          <w:rFonts w:ascii="Verdana" w:hAnsi="Verdana"/>
          <w:noProof/>
          <w:sz w:val="24"/>
        </w:rPr>
        <w:drawing>
          <wp:inline distT="0" distB="0" distL="0" distR="0" wp14:anchorId="05ABFB32" wp14:editId="31D05AA6">
            <wp:extent cx="3036171" cy="269304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plot08-PA-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7040" cy="2720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66700">
        <w:rPr>
          <w:rFonts w:ascii="Verdana" w:hAnsi="Verdana"/>
          <w:noProof/>
          <w:sz w:val="24"/>
        </w:rPr>
        <w:drawing>
          <wp:inline distT="0" distB="0" distL="0" distR="0" wp14:anchorId="21324F99" wp14:editId="22246A63">
            <wp:extent cx="3025140" cy="2683260"/>
            <wp:effectExtent l="0" t="0" r="381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plot08-SA-1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3411" cy="273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F6554D" w14:textId="77777777" w:rsidR="00460FB3" w:rsidRPr="00F66700" w:rsidRDefault="00460FB3" w:rsidP="00460FB3">
      <w:pPr>
        <w:widowControl/>
        <w:spacing w:line="360" w:lineRule="auto"/>
        <w:jc w:val="left"/>
        <w:rPr>
          <w:rFonts w:ascii="Verdana" w:hAnsi="Verdana"/>
          <w:sz w:val="24"/>
        </w:rPr>
      </w:pPr>
    </w:p>
    <w:p w14:paraId="77331D9F" w14:textId="77777777" w:rsidR="00460FB3" w:rsidRPr="00F66700" w:rsidRDefault="00460FB3" w:rsidP="00460FB3">
      <w:pPr>
        <w:widowControl/>
        <w:spacing w:line="360" w:lineRule="auto"/>
        <w:jc w:val="left"/>
        <w:rPr>
          <w:rFonts w:ascii="Verdana" w:hAnsi="Verdana"/>
          <w:sz w:val="24"/>
        </w:rPr>
      </w:pPr>
      <w:r w:rsidRPr="00F66700">
        <w:rPr>
          <w:rFonts w:ascii="Verdana" w:hAnsi="Verdana" w:hint="eastAsia"/>
          <w:sz w:val="24"/>
        </w:rPr>
        <w:t>L</w:t>
      </w:r>
      <w:r w:rsidRPr="00F66700">
        <w:rPr>
          <w:rFonts w:ascii="Verdana" w:hAnsi="Verdana"/>
          <w:sz w:val="24"/>
        </w:rPr>
        <w:t>eft panel: EA group</w:t>
      </w:r>
    </w:p>
    <w:p w14:paraId="7F0454DE" w14:textId="77777777" w:rsidR="00460FB3" w:rsidRPr="00F66700" w:rsidRDefault="00460FB3" w:rsidP="00460FB3">
      <w:pPr>
        <w:widowControl/>
        <w:spacing w:line="360" w:lineRule="auto"/>
        <w:jc w:val="left"/>
        <w:rPr>
          <w:rFonts w:ascii="Verdana" w:hAnsi="Verdana"/>
          <w:sz w:val="24"/>
        </w:rPr>
      </w:pPr>
      <w:r w:rsidRPr="00F66700">
        <w:rPr>
          <w:rFonts w:ascii="Verdana" w:hAnsi="Verdana" w:hint="eastAsia"/>
          <w:sz w:val="24"/>
        </w:rPr>
        <w:t>M</w:t>
      </w:r>
      <w:r w:rsidRPr="00F66700">
        <w:rPr>
          <w:rFonts w:ascii="Verdana" w:hAnsi="Verdana"/>
          <w:sz w:val="24"/>
        </w:rPr>
        <w:t>iddle panel: PA group</w:t>
      </w:r>
    </w:p>
    <w:p w14:paraId="6438CF71" w14:textId="77777777" w:rsidR="00460FB3" w:rsidRPr="00F66700" w:rsidRDefault="00460FB3" w:rsidP="00460FB3">
      <w:pPr>
        <w:widowControl/>
        <w:spacing w:line="360" w:lineRule="auto"/>
        <w:jc w:val="left"/>
        <w:rPr>
          <w:rFonts w:ascii="Verdana" w:hAnsi="Verdana"/>
          <w:sz w:val="24"/>
        </w:rPr>
      </w:pPr>
      <w:r w:rsidRPr="00F66700">
        <w:rPr>
          <w:rFonts w:ascii="Verdana" w:hAnsi="Verdana" w:hint="eastAsia"/>
          <w:sz w:val="24"/>
        </w:rPr>
        <w:t>R</w:t>
      </w:r>
      <w:r w:rsidRPr="00F66700">
        <w:rPr>
          <w:rFonts w:ascii="Verdana" w:hAnsi="Verdana"/>
          <w:sz w:val="24"/>
        </w:rPr>
        <w:t>ight panel: SA group</w:t>
      </w:r>
    </w:p>
    <w:p w14:paraId="727B198F" w14:textId="77777777" w:rsidR="00460FB3" w:rsidRPr="00F66700" w:rsidRDefault="00460FB3" w:rsidP="00460FB3">
      <w:pPr>
        <w:widowControl/>
        <w:spacing w:line="360" w:lineRule="auto"/>
        <w:jc w:val="left"/>
        <w:rPr>
          <w:rFonts w:ascii="Verdana" w:hAnsi="Verdana"/>
          <w:sz w:val="24"/>
        </w:rPr>
      </w:pPr>
    </w:p>
    <w:p w14:paraId="77907849" w14:textId="77777777" w:rsidR="00460FB3" w:rsidRPr="00F66700" w:rsidRDefault="00460FB3" w:rsidP="00460FB3">
      <w:pPr>
        <w:widowControl/>
        <w:spacing w:line="360" w:lineRule="auto"/>
        <w:jc w:val="left"/>
        <w:rPr>
          <w:rFonts w:ascii="Verdana" w:hAnsi="Verdana"/>
          <w:sz w:val="24"/>
        </w:rPr>
      </w:pPr>
    </w:p>
    <w:p w14:paraId="7C6373BD" w14:textId="77777777" w:rsidR="00460FB3" w:rsidRPr="00F66700" w:rsidRDefault="00460FB3" w:rsidP="00460FB3">
      <w:pPr>
        <w:widowControl/>
        <w:spacing w:line="360" w:lineRule="auto"/>
        <w:jc w:val="left"/>
        <w:rPr>
          <w:rFonts w:ascii="Verdana" w:hAnsi="Verdana"/>
          <w:sz w:val="24"/>
        </w:rPr>
      </w:pPr>
    </w:p>
    <w:p w14:paraId="0E5C172B" w14:textId="77777777" w:rsidR="00460FB3" w:rsidRPr="00F66700" w:rsidRDefault="00460FB3" w:rsidP="00460FB3">
      <w:pPr>
        <w:widowControl/>
        <w:spacing w:line="360" w:lineRule="auto"/>
        <w:jc w:val="left"/>
        <w:rPr>
          <w:rFonts w:ascii="Verdana" w:hAnsi="Verdana"/>
          <w:sz w:val="24"/>
        </w:rPr>
      </w:pPr>
    </w:p>
    <w:p w14:paraId="7DF189AF" w14:textId="77777777" w:rsidR="00460FB3" w:rsidRPr="00F66700" w:rsidRDefault="00460FB3" w:rsidP="00460FB3">
      <w:pPr>
        <w:widowControl/>
        <w:jc w:val="left"/>
        <w:rPr>
          <w:rFonts w:ascii="Verdana" w:hAnsi="Verdana"/>
          <w:sz w:val="24"/>
        </w:rPr>
      </w:pPr>
      <w:r w:rsidRPr="00F66700">
        <w:rPr>
          <w:rFonts w:ascii="Verdana" w:hAnsi="Verdana"/>
          <w:sz w:val="24"/>
        </w:rPr>
        <w:br w:type="page"/>
      </w:r>
    </w:p>
    <w:p w14:paraId="363C0033" w14:textId="77777777" w:rsidR="00460FB3" w:rsidRPr="00F66700" w:rsidRDefault="00460FB3" w:rsidP="00460FB3">
      <w:pPr>
        <w:widowControl/>
        <w:spacing w:line="360" w:lineRule="auto"/>
        <w:jc w:val="left"/>
        <w:rPr>
          <w:rFonts w:ascii="Verdana" w:hAnsi="Verdana"/>
          <w:sz w:val="24"/>
        </w:rPr>
      </w:pPr>
    </w:p>
    <w:p w14:paraId="36E087A9" w14:textId="77777777" w:rsidR="00460FB3" w:rsidRPr="00F66700" w:rsidRDefault="00460FB3" w:rsidP="00460FB3">
      <w:pPr>
        <w:widowControl/>
        <w:spacing w:line="360" w:lineRule="auto"/>
        <w:jc w:val="left"/>
        <w:rPr>
          <w:rFonts w:ascii="Verdana" w:hAnsi="Verdana" w:cs="Arial"/>
          <w:b/>
          <w:bCs/>
        </w:rPr>
      </w:pPr>
      <w:r w:rsidRPr="00F66700">
        <w:rPr>
          <w:rFonts w:ascii="Verdana" w:hAnsi="Verdana"/>
          <w:b/>
          <w:bCs/>
        </w:rPr>
        <w:t>Supplementary Figure 3</w:t>
      </w:r>
      <w:r w:rsidRPr="00F66700">
        <w:rPr>
          <w:rFonts w:ascii="Verdana" w:hAnsi="Verdana" w:cs="Arial"/>
          <w:b/>
          <w:bCs/>
        </w:rPr>
        <w:t>. Estimation of edge weight difference by bootstrapped difference test among three groups.</w:t>
      </w:r>
    </w:p>
    <w:p w14:paraId="5EC11DC8" w14:textId="77777777" w:rsidR="00460FB3" w:rsidRPr="00F66700" w:rsidRDefault="00460FB3" w:rsidP="00460FB3">
      <w:pPr>
        <w:widowControl/>
        <w:spacing w:line="360" w:lineRule="auto"/>
        <w:jc w:val="left"/>
        <w:rPr>
          <w:rFonts w:ascii="Verdana" w:hAnsi="Verdana"/>
          <w:sz w:val="24"/>
        </w:rPr>
      </w:pPr>
      <w:r w:rsidRPr="00F66700">
        <w:rPr>
          <w:rFonts w:ascii="Verdana" w:hAnsi="Verdana" w:hint="eastAsia"/>
          <w:noProof/>
          <w:sz w:val="24"/>
        </w:rPr>
        <w:drawing>
          <wp:inline distT="0" distB="0" distL="0" distR="0" wp14:anchorId="6A122E94" wp14:editId="5691E311">
            <wp:extent cx="2914476" cy="2585102"/>
            <wp:effectExtent l="0" t="0" r="635" b="571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plot08-EA-2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6419" cy="2595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66700">
        <w:rPr>
          <w:rFonts w:ascii="Verdana" w:hAnsi="Verdana"/>
          <w:noProof/>
          <w:sz w:val="24"/>
        </w:rPr>
        <w:drawing>
          <wp:inline distT="0" distB="0" distL="0" distR="0" wp14:anchorId="35C0F452" wp14:editId="4669ABE8">
            <wp:extent cx="2930679" cy="2599474"/>
            <wp:effectExtent l="0" t="0" r="317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Rplot08-PA-2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3720" cy="26287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66700">
        <w:rPr>
          <w:rFonts w:ascii="Verdana" w:hAnsi="Verdana" w:hint="eastAsia"/>
          <w:sz w:val="24"/>
        </w:rPr>
        <w:t xml:space="preserve"> </w:t>
      </w:r>
      <w:r w:rsidRPr="00F66700">
        <w:rPr>
          <w:rFonts w:ascii="Verdana" w:hAnsi="Verdana"/>
          <w:noProof/>
          <w:sz w:val="24"/>
        </w:rPr>
        <w:drawing>
          <wp:inline distT="0" distB="0" distL="0" distR="0" wp14:anchorId="5EF4AD02" wp14:editId="6B9E1BBC">
            <wp:extent cx="2928775" cy="2597785"/>
            <wp:effectExtent l="0" t="0" r="508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Rplot08-SA-2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7125" cy="26140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A0751F" w14:textId="77777777" w:rsidR="00460FB3" w:rsidRPr="00F66700" w:rsidRDefault="00460FB3" w:rsidP="00460FB3">
      <w:pPr>
        <w:widowControl/>
        <w:spacing w:line="360" w:lineRule="auto"/>
        <w:jc w:val="left"/>
        <w:rPr>
          <w:rFonts w:ascii="Verdana" w:hAnsi="Verdana"/>
          <w:sz w:val="24"/>
        </w:rPr>
      </w:pPr>
      <w:r w:rsidRPr="00F66700">
        <w:rPr>
          <w:rFonts w:ascii="Verdana" w:hAnsi="Verdana" w:hint="eastAsia"/>
          <w:sz w:val="24"/>
        </w:rPr>
        <w:t>L</w:t>
      </w:r>
      <w:r w:rsidRPr="00F66700">
        <w:rPr>
          <w:rFonts w:ascii="Verdana" w:hAnsi="Verdana"/>
          <w:sz w:val="24"/>
        </w:rPr>
        <w:t>eft panel: EA group</w:t>
      </w:r>
    </w:p>
    <w:p w14:paraId="73B9FC94" w14:textId="77777777" w:rsidR="00460FB3" w:rsidRPr="00F66700" w:rsidRDefault="00460FB3" w:rsidP="00460FB3">
      <w:pPr>
        <w:widowControl/>
        <w:spacing w:line="360" w:lineRule="auto"/>
        <w:jc w:val="left"/>
        <w:rPr>
          <w:rFonts w:ascii="Verdana" w:hAnsi="Verdana"/>
          <w:sz w:val="24"/>
        </w:rPr>
      </w:pPr>
      <w:r w:rsidRPr="00F66700">
        <w:rPr>
          <w:rFonts w:ascii="Verdana" w:hAnsi="Verdana" w:hint="eastAsia"/>
          <w:sz w:val="24"/>
        </w:rPr>
        <w:t>M</w:t>
      </w:r>
      <w:r w:rsidRPr="00F66700">
        <w:rPr>
          <w:rFonts w:ascii="Verdana" w:hAnsi="Verdana"/>
          <w:sz w:val="24"/>
        </w:rPr>
        <w:t>iddle panel: PA group</w:t>
      </w:r>
    </w:p>
    <w:p w14:paraId="411B9D32" w14:textId="77777777" w:rsidR="00460FB3" w:rsidRPr="00F66700" w:rsidRDefault="00460FB3" w:rsidP="00460FB3">
      <w:pPr>
        <w:widowControl/>
        <w:spacing w:line="360" w:lineRule="auto"/>
        <w:jc w:val="left"/>
        <w:rPr>
          <w:rFonts w:ascii="Verdana" w:hAnsi="Verdana"/>
          <w:sz w:val="24"/>
        </w:rPr>
      </w:pPr>
      <w:r w:rsidRPr="00F66700">
        <w:rPr>
          <w:rFonts w:ascii="Verdana" w:hAnsi="Verdana" w:hint="eastAsia"/>
          <w:sz w:val="24"/>
        </w:rPr>
        <w:t>R</w:t>
      </w:r>
      <w:r w:rsidRPr="00F66700">
        <w:rPr>
          <w:rFonts w:ascii="Verdana" w:hAnsi="Verdana"/>
          <w:sz w:val="24"/>
        </w:rPr>
        <w:t>ight panel: SA group</w:t>
      </w:r>
    </w:p>
    <w:p w14:paraId="5B6A6280" w14:textId="77777777" w:rsidR="00460FB3" w:rsidRPr="00F66700" w:rsidRDefault="00460FB3" w:rsidP="00460FB3">
      <w:pPr>
        <w:widowControl/>
        <w:spacing w:line="360" w:lineRule="auto"/>
        <w:jc w:val="left"/>
        <w:rPr>
          <w:rFonts w:ascii="Verdana" w:hAnsi="Verdana"/>
          <w:sz w:val="24"/>
        </w:rPr>
      </w:pPr>
    </w:p>
    <w:p w14:paraId="1B51B273" w14:textId="77777777" w:rsidR="00460FB3" w:rsidRPr="00F66700" w:rsidRDefault="00460FB3" w:rsidP="00460FB3">
      <w:pPr>
        <w:widowControl/>
        <w:spacing w:line="360" w:lineRule="auto"/>
        <w:jc w:val="left"/>
        <w:rPr>
          <w:rFonts w:ascii="Verdana" w:hAnsi="Verdana"/>
          <w:sz w:val="24"/>
        </w:rPr>
      </w:pPr>
    </w:p>
    <w:p w14:paraId="2837B979" w14:textId="77777777" w:rsidR="00460FB3" w:rsidRPr="00F66700" w:rsidRDefault="00460FB3" w:rsidP="00460FB3">
      <w:pPr>
        <w:widowControl/>
        <w:jc w:val="left"/>
        <w:rPr>
          <w:rFonts w:ascii="Verdana" w:hAnsi="Verdana"/>
          <w:sz w:val="24"/>
        </w:rPr>
      </w:pPr>
      <w:r w:rsidRPr="00F66700">
        <w:rPr>
          <w:rFonts w:ascii="Verdana" w:hAnsi="Verdana"/>
          <w:sz w:val="24"/>
        </w:rPr>
        <w:br w:type="page"/>
      </w:r>
    </w:p>
    <w:p w14:paraId="7CD32CAC" w14:textId="77777777" w:rsidR="00460FB3" w:rsidRPr="00F66700" w:rsidRDefault="00460FB3" w:rsidP="00460FB3">
      <w:pPr>
        <w:widowControl/>
        <w:spacing w:line="360" w:lineRule="auto"/>
        <w:jc w:val="left"/>
        <w:rPr>
          <w:rFonts w:ascii="Verdana" w:hAnsi="Verdana"/>
          <w:sz w:val="24"/>
        </w:rPr>
      </w:pPr>
    </w:p>
    <w:p w14:paraId="4C65BAE5" w14:textId="77777777" w:rsidR="00460FB3" w:rsidRPr="00F66700" w:rsidRDefault="00460FB3" w:rsidP="00460FB3">
      <w:pPr>
        <w:widowControl/>
        <w:spacing w:line="360" w:lineRule="auto"/>
        <w:jc w:val="left"/>
        <w:rPr>
          <w:rFonts w:ascii="Verdana" w:hAnsi="Verdana"/>
          <w:sz w:val="24"/>
        </w:rPr>
      </w:pPr>
      <w:r w:rsidRPr="00F66700">
        <w:rPr>
          <w:rFonts w:ascii="Verdana" w:hAnsi="Verdana"/>
          <w:b/>
          <w:bCs/>
        </w:rPr>
        <w:t>Supplementary Figure 4</w:t>
      </w:r>
      <w:r w:rsidRPr="00F66700">
        <w:rPr>
          <w:rFonts w:ascii="Verdana" w:hAnsi="Verdana" w:cs="Arial"/>
          <w:b/>
          <w:bCs/>
        </w:rPr>
        <w:t>. Estimation of node strength difference by bootstrapped difference test.</w:t>
      </w:r>
    </w:p>
    <w:p w14:paraId="75BFB922" w14:textId="77777777" w:rsidR="00460FB3" w:rsidRPr="00F66700" w:rsidRDefault="00460FB3" w:rsidP="00460FB3">
      <w:pPr>
        <w:widowControl/>
        <w:spacing w:line="360" w:lineRule="auto"/>
        <w:jc w:val="left"/>
        <w:rPr>
          <w:rFonts w:ascii="Verdana" w:hAnsi="Verdana"/>
          <w:sz w:val="24"/>
        </w:rPr>
      </w:pPr>
    </w:p>
    <w:p w14:paraId="572E344D" w14:textId="77777777" w:rsidR="00460FB3" w:rsidRPr="00F66700" w:rsidRDefault="00460FB3" w:rsidP="00460FB3">
      <w:pPr>
        <w:widowControl/>
        <w:spacing w:line="360" w:lineRule="auto"/>
        <w:jc w:val="left"/>
        <w:rPr>
          <w:rFonts w:ascii="Verdana" w:hAnsi="Verdana"/>
          <w:sz w:val="24"/>
        </w:rPr>
      </w:pPr>
      <w:r w:rsidRPr="00F66700">
        <w:rPr>
          <w:rFonts w:ascii="Verdana" w:hAnsi="Verdana" w:hint="eastAsia"/>
          <w:noProof/>
          <w:sz w:val="24"/>
        </w:rPr>
        <w:drawing>
          <wp:inline distT="0" distB="0" distL="0" distR="0" wp14:anchorId="2B9AFEB9" wp14:editId="742AC9C2">
            <wp:extent cx="2983801" cy="2646593"/>
            <wp:effectExtent l="0" t="0" r="7620" b="190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Rplot08-EA-3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8493" cy="2668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66700">
        <w:rPr>
          <w:rFonts w:ascii="Verdana" w:hAnsi="Verdana"/>
          <w:noProof/>
          <w:sz w:val="24"/>
        </w:rPr>
        <w:drawing>
          <wp:inline distT="0" distB="0" distL="0" distR="0" wp14:anchorId="288B0D6A" wp14:editId="798E71BF">
            <wp:extent cx="2990850" cy="2652845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Rplot08-PA-3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4897" cy="2665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66700">
        <w:rPr>
          <w:rFonts w:ascii="Verdana" w:hAnsi="Verdana"/>
          <w:noProof/>
          <w:sz w:val="24"/>
        </w:rPr>
        <w:drawing>
          <wp:inline distT="0" distB="0" distL="0" distR="0" wp14:anchorId="68AEAF36" wp14:editId="10848A27">
            <wp:extent cx="3032760" cy="2690017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Rplot08-SA-3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6872" cy="27025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995DFE" w14:textId="77777777" w:rsidR="00460FB3" w:rsidRPr="00F66700" w:rsidRDefault="00460FB3" w:rsidP="00460FB3">
      <w:pPr>
        <w:widowControl/>
        <w:spacing w:line="360" w:lineRule="auto"/>
        <w:jc w:val="left"/>
        <w:rPr>
          <w:rFonts w:ascii="Verdana" w:hAnsi="Verdana"/>
          <w:sz w:val="24"/>
        </w:rPr>
      </w:pPr>
      <w:r w:rsidRPr="00F66700">
        <w:rPr>
          <w:rFonts w:ascii="Verdana" w:hAnsi="Verdana" w:hint="eastAsia"/>
          <w:sz w:val="24"/>
        </w:rPr>
        <w:t>L</w:t>
      </w:r>
      <w:r w:rsidRPr="00F66700">
        <w:rPr>
          <w:rFonts w:ascii="Verdana" w:hAnsi="Verdana"/>
          <w:sz w:val="24"/>
        </w:rPr>
        <w:t>eft panel: EA group</w:t>
      </w:r>
    </w:p>
    <w:p w14:paraId="70B7A1F4" w14:textId="77777777" w:rsidR="00460FB3" w:rsidRPr="00F66700" w:rsidRDefault="00460FB3" w:rsidP="00460FB3">
      <w:pPr>
        <w:widowControl/>
        <w:spacing w:line="360" w:lineRule="auto"/>
        <w:jc w:val="left"/>
        <w:rPr>
          <w:rFonts w:ascii="Verdana" w:hAnsi="Verdana"/>
          <w:sz w:val="24"/>
        </w:rPr>
      </w:pPr>
      <w:r w:rsidRPr="00F66700">
        <w:rPr>
          <w:rFonts w:ascii="Verdana" w:hAnsi="Verdana" w:hint="eastAsia"/>
          <w:sz w:val="24"/>
        </w:rPr>
        <w:t>M</w:t>
      </w:r>
      <w:r w:rsidRPr="00F66700">
        <w:rPr>
          <w:rFonts w:ascii="Verdana" w:hAnsi="Verdana"/>
          <w:sz w:val="24"/>
        </w:rPr>
        <w:t>iddle panel: PA group</w:t>
      </w:r>
    </w:p>
    <w:p w14:paraId="4FCCEED2" w14:textId="77777777" w:rsidR="00460FB3" w:rsidRPr="00F66700" w:rsidRDefault="00460FB3" w:rsidP="00460FB3">
      <w:pPr>
        <w:widowControl/>
        <w:spacing w:line="360" w:lineRule="auto"/>
        <w:jc w:val="left"/>
        <w:rPr>
          <w:rFonts w:ascii="Verdana" w:hAnsi="Verdana"/>
          <w:sz w:val="24"/>
        </w:rPr>
      </w:pPr>
      <w:r w:rsidRPr="00F66700">
        <w:rPr>
          <w:rFonts w:ascii="Verdana" w:hAnsi="Verdana" w:hint="eastAsia"/>
          <w:sz w:val="24"/>
        </w:rPr>
        <w:t>R</w:t>
      </w:r>
      <w:r w:rsidRPr="00F66700">
        <w:rPr>
          <w:rFonts w:ascii="Verdana" w:hAnsi="Verdana"/>
          <w:sz w:val="24"/>
        </w:rPr>
        <w:t>ight panel: SA group</w:t>
      </w:r>
    </w:p>
    <w:p w14:paraId="03F2DEC3" w14:textId="77777777" w:rsidR="00460FB3" w:rsidRPr="00F66700" w:rsidRDefault="00460FB3" w:rsidP="00460FB3">
      <w:pPr>
        <w:widowControl/>
        <w:spacing w:line="360" w:lineRule="auto"/>
        <w:jc w:val="left"/>
        <w:rPr>
          <w:rFonts w:ascii="Verdana" w:hAnsi="Verdana"/>
          <w:sz w:val="24"/>
        </w:rPr>
      </w:pPr>
    </w:p>
    <w:p w14:paraId="1758849B" w14:textId="77777777" w:rsidR="00460FB3" w:rsidRPr="00F66700" w:rsidRDefault="00460FB3" w:rsidP="00460FB3">
      <w:pPr>
        <w:widowControl/>
        <w:spacing w:line="360" w:lineRule="auto"/>
        <w:jc w:val="left"/>
        <w:rPr>
          <w:rFonts w:ascii="Verdana" w:hAnsi="Verdana"/>
          <w:sz w:val="24"/>
        </w:rPr>
      </w:pPr>
    </w:p>
    <w:p w14:paraId="39E3F6C4" w14:textId="77777777" w:rsidR="00460FB3" w:rsidRPr="00F66700" w:rsidRDefault="00460FB3" w:rsidP="00460FB3">
      <w:pPr>
        <w:widowControl/>
        <w:jc w:val="left"/>
        <w:rPr>
          <w:rFonts w:ascii="Verdana" w:hAnsi="Verdana"/>
          <w:sz w:val="24"/>
        </w:rPr>
      </w:pPr>
      <w:r w:rsidRPr="00F66700">
        <w:rPr>
          <w:rFonts w:ascii="Verdana" w:hAnsi="Verdana"/>
          <w:sz w:val="24"/>
        </w:rPr>
        <w:br w:type="page"/>
      </w:r>
    </w:p>
    <w:p w14:paraId="797E897A" w14:textId="77777777" w:rsidR="00460FB3" w:rsidRPr="00F66700" w:rsidRDefault="00460FB3" w:rsidP="00460FB3">
      <w:pPr>
        <w:widowControl/>
        <w:spacing w:line="360" w:lineRule="auto"/>
        <w:jc w:val="left"/>
        <w:rPr>
          <w:rFonts w:ascii="Verdana" w:hAnsi="Verdana"/>
          <w:sz w:val="24"/>
        </w:rPr>
      </w:pPr>
      <w:r w:rsidRPr="00F66700">
        <w:rPr>
          <w:rFonts w:ascii="Verdana" w:hAnsi="Verdana"/>
          <w:b/>
          <w:bCs/>
        </w:rPr>
        <w:lastRenderedPageBreak/>
        <w:t>Supplementary Figure 5</w:t>
      </w:r>
      <w:r w:rsidRPr="00F66700">
        <w:rPr>
          <w:rFonts w:ascii="Verdana" w:hAnsi="Verdana" w:cs="Arial"/>
          <w:b/>
          <w:bCs/>
        </w:rPr>
        <w:t>. Stability of centrality indices by case dropping subset bootstrap.</w:t>
      </w:r>
    </w:p>
    <w:p w14:paraId="066D0A14" w14:textId="77777777" w:rsidR="00460FB3" w:rsidRPr="00F66700" w:rsidRDefault="00460FB3" w:rsidP="00460FB3">
      <w:pPr>
        <w:widowControl/>
        <w:spacing w:line="360" w:lineRule="auto"/>
        <w:jc w:val="left"/>
        <w:rPr>
          <w:rFonts w:ascii="Verdana" w:hAnsi="Verdana"/>
          <w:sz w:val="24"/>
        </w:rPr>
      </w:pPr>
      <w:r w:rsidRPr="00F66700">
        <w:rPr>
          <w:rFonts w:ascii="Verdana" w:hAnsi="Verdana"/>
          <w:noProof/>
          <w:sz w:val="24"/>
        </w:rPr>
        <w:drawing>
          <wp:inline distT="0" distB="0" distL="0" distR="0" wp14:anchorId="47B4C459" wp14:editId="7CDD5D6D">
            <wp:extent cx="2967960" cy="2505053"/>
            <wp:effectExtent l="0" t="0" r="4445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Rplot08-CS-EA.pn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7588" cy="2530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66700">
        <w:rPr>
          <w:rFonts w:ascii="Verdana" w:hAnsi="Verdana"/>
          <w:noProof/>
          <w:sz w:val="24"/>
        </w:rPr>
        <w:drawing>
          <wp:inline distT="0" distB="0" distL="0" distR="0" wp14:anchorId="5356094B" wp14:editId="26AF7543">
            <wp:extent cx="2990551" cy="2524121"/>
            <wp:effectExtent l="0" t="0" r="635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Rplot08-CS-PA.pn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140" cy="2572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66700">
        <w:rPr>
          <w:rFonts w:ascii="Verdana" w:hAnsi="Verdana" w:hint="eastAsia"/>
          <w:noProof/>
          <w:sz w:val="24"/>
        </w:rPr>
        <w:drawing>
          <wp:inline distT="0" distB="0" distL="0" distR="0" wp14:anchorId="34325E36" wp14:editId="0B55136A">
            <wp:extent cx="3002280" cy="2534020"/>
            <wp:effectExtent l="0" t="0" r="762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Rplot08-CS-SA.png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1419" cy="2558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286561" w14:textId="77777777" w:rsidR="00460FB3" w:rsidRPr="00F66700" w:rsidRDefault="00460FB3" w:rsidP="00460FB3">
      <w:pPr>
        <w:widowControl/>
        <w:spacing w:line="360" w:lineRule="auto"/>
        <w:jc w:val="left"/>
        <w:rPr>
          <w:rFonts w:ascii="Verdana" w:hAnsi="Verdana"/>
          <w:sz w:val="24"/>
        </w:rPr>
      </w:pPr>
      <w:r w:rsidRPr="00F66700">
        <w:rPr>
          <w:rFonts w:ascii="Verdana" w:hAnsi="Verdana" w:hint="eastAsia"/>
          <w:sz w:val="24"/>
        </w:rPr>
        <w:t>L</w:t>
      </w:r>
      <w:r w:rsidRPr="00F66700">
        <w:rPr>
          <w:rFonts w:ascii="Verdana" w:hAnsi="Verdana"/>
          <w:sz w:val="24"/>
        </w:rPr>
        <w:t>eft panel: EA group</w:t>
      </w:r>
    </w:p>
    <w:p w14:paraId="48C5F1FC" w14:textId="77777777" w:rsidR="00460FB3" w:rsidRPr="00F66700" w:rsidRDefault="00460FB3" w:rsidP="00460FB3">
      <w:pPr>
        <w:widowControl/>
        <w:spacing w:line="360" w:lineRule="auto"/>
        <w:jc w:val="left"/>
        <w:rPr>
          <w:rFonts w:ascii="Verdana" w:hAnsi="Verdana"/>
          <w:sz w:val="24"/>
        </w:rPr>
      </w:pPr>
      <w:r w:rsidRPr="00F66700">
        <w:rPr>
          <w:rFonts w:ascii="Verdana" w:hAnsi="Verdana" w:hint="eastAsia"/>
          <w:sz w:val="24"/>
        </w:rPr>
        <w:t>M</w:t>
      </w:r>
      <w:r w:rsidRPr="00F66700">
        <w:rPr>
          <w:rFonts w:ascii="Verdana" w:hAnsi="Verdana"/>
          <w:sz w:val="24"/>
        </w:rPr>
        <w:t>iddle panel: PA group</w:t>
      </w:r>
    </w:p>
    <w:p w14:paraId="6CE12FC7" w14:textId="77777777" w:rsidR="00460FB3" w:rsidRPr="00F66700" w:rsidRDefault="00460FB3" w:rsidP="00460FB3">
      <w:pPr>
        <w:widowControl/>
        <w:spacing w:line="360" w:lineRule="auto"/>
        <w:jc w:val="left"/>
        <w:rPr>
          <w:rFonts w:ascii="Verdana" w:hAnsi="Verdana"/>
          <w:sz w:val="24"/>
        </w:rPr>
      </w:pPr>
      <w:r w:rsidRPr="00F66700">
        <w:rPr>
          <w:rFonts w:ascii="Verdana" w:hAnsi="Verdana" w:hint="eastAsia"/>
          <w:sz w:val="24"/>
        </w:rPr>
        <w:t>R</w:t>
      </w:r>
      <w:r w:rsidRPr="00F66700">
        <w:rPr>
          <w:rFonts w:ascii="Verdana" w:hAnsi="Verdana"/>
          <w:sz w:val="24"/>
        </w:rPr>
        <w:t>ight panel: SA group</w:t>
      </w:r>
    </w:p>
    <w:p w14:paraId="15F2E054" w14:textId="77777777" w:rsidR="00460FB3" w:rsidRPr="00F66700" w:rsidRDefault="00460FB3" w:rsidP="00460FB3">
      <w:pPr>
        <w:widowControl/>
        <w:spacing w:line="360" w:lineRule="auto"/>
        <w:jc w:val="left"/>
        <w:rPr>
          <w:rFonts w:ascii="Verdana" w:hAnsi="Verdana"/>
          <w:sz w:val="24"/>
        </w:rPr>
      </w:pPr>
    </w:p>
    <w:p w14:paraId="2194B3E2" w14:textId="77777777" w:rsidR="00460FB3" w:rsidRPr="00F66700" w:rsidRDefault="00460FB3" w:rsidP="00460FB3">
      <w:pPr>
        <w:widowControl/>
        <w:jc w:val="left"/>
        <w:rPr>
          <w:rFonts w:ascii="Verdana" w:hAnsi="Verdana"/>
          <w:sz w:val="24"/>
        </w:rPr>
        <w:sectPr w:rsidR="00460FB3" w:rsidRPr="00F66700" w:rsidSect="00BB29E5">
          <w:pgSz w:w="16838" w:h="11906" w:orient="landscape"/>
          <w:pgMar w:top="1134" w:right="1134" w:bottom="1134" w:left="1134" w:header="851" w:footer="992" w:gutter="0"/>
          <w:cols w:space="425"/>
          <w:docGrid w:type="lines" w:linePitch="312"/>
        </w:sectPr>
      </w:pPr>
      <w:r w:rsidRPr="00F66700">
        <w:rPr>
          <w:rFonts w:ascii="Verdana" w:hAnsi="Verdana"/>
          <w:sz w:val="24"/>
        </w:rPr>
        <w:br w:type="page"/>
      </w:r>
    </w:p>
    <w:p w14:paraId="60C5B5DF" w14:textId="77777777" w:rsidR="00460FB3" w:rsidRPr="00F66700" w:rsidRDefault="00460FB3" w:rsidP="00460FB3">
      <w:pPr>
        <w:widowControl/>
        <w:jc w:val="left"/>
        <w:rPr>
          <w:rFonts w:ascii="Verdana" w:hAnsi="Verdana"/>
          <w:sz w:val="24"/>
        </w:rPr>
      </w:pPr>
    </w:p>
    <w:p w14:paraId="1BDF24E0" w14:textId="77777777" w:rsidR="00460FB3" w:rsidRPr="00F66700" w:rsidRDefault="00460FB3" w:rsidP="00460FB3">
      <w:pPr>
        <w:rPr>
          <w:rFonts w:ascii="Verdana" w:hAnsi="Verdana"/>
          <w:sz w:val="24"/>
        </w:rPr>
      </w:pPr>
    </w:p>
    <w:p w14:paraId="5A965853" w14:textId="77777777" w:rsidR="00460FB3" w:rsidRPr="00F66700" w:rsidRDefault="00460FB3" w:rsidP="00460FB3">
      <w:pPr>
        <w:rPr>
          <w:rFonts w:ascii="Verdana" w:hAnsi="Verdana"/>
          <w:sz w:val="24"/>
        </w:rPr>
      </w:pPr>
      <w:r w:rsidRPr="00F66700">
        <w:rPr>
          <w:rFonts w:ascii="Verdana" w:hAnsi="Verdana" w:hint="eastAsia"/>
          <w:noProof/>
          <w:sz w:val="24"/>
        </w:rPr>
        <w:drawing>
          <wp:inline distT="0" distB="0" distL="0" distR="0" wp14:anchorId="59D67C28" wp14:editId="146602A5">
            <wp:extent cx="6120130" cy="461518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EAPA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61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C755C6" w14:textId="77777777" w:rsidR="00460FB3" w:rsidRPr="00F66700" w:rsidRDefault="00460FB3" w:rsidP="00460FB3">
      <w:pPr>
        <w:rPr>
          <w:rFonts w:ascii="Verdana" w:hAnsi="Verdana" w:cs="Arial"/>
          <w:b/>
          <w:bCs/>
        </w:rPr>
      </w:pPr>
      <w:r w:rsidRPr="00F66700">
        <w:rPr>
          <w:rFonts w:ascii="Verdana" w:hAnsi="Verdana"/>
          <w:b/>
          <w:bCs/>
        </w:rPr>
        <w:t>Supplementary Figure 6</w:t>
      </w:r>
      <w:r w:rsidRPr="00F66700">
        <w:rPr>
          <w:rFonts w:ascii="Verdana" w:hAnsi="Verdana" w:cs="Arial"/>
          <w:b/>
          <w:bCs/>
        </w:rPr>
        <w:t>. Comparison of network properties between emotional abuse and physical abuse participants.</w:t>
      </w:r>
    </w:p>
    <w:p w14:paraId="7E325CCD" w14:textId="77777777" w:rsidR="00460FB3" w:rsidRPr="00F66700" w:rsidRDefault="00460FB3" w:rsidP="00460FB3">
      <w:pPr>
        <w:rPr>
          <w:rFonts w:ascii="Verdana" w:hAnsi="Verdana" w:cs="Times New Roman"/>
          <w:sz w:val="22"/>
        </w:rPr>
      </w:pPr>
      <w:r w:rsidRPr="00F66700">
        <w:rPr>
          <w:rFonts w:ascii="Verdana" w:hAnsi="Verdana"/>
          <w:sz w:val="22"/>
        </w:rPr>
        <w:t xml:space="preserve">The Network Comparison Test (NCT) is a permutation test to investigate invariance in different network characteristics. </w:t>
      </w:r>
    </w:p>
    <w:p w14:paraId="6D1F1670" w14:textId="77777777" w:rsidR="00460FB3" w:rsidRPr="00F66700" w:rsidRDefault="00460FB3" w:rsidP="00460FB3">
      <w:pPr>
        <w:rPr>
          <w:rFonts w:ascii="Verdana" w:hAnsi="Verdana"/>
          <w:sz w:val="22"/>
        </w:rPr>
      </w:pPr>
      <w:r w:rsidRPr="00F66700">
        <w:rPr>
          <w:rFonts w:ascii="Verdana" w:hAnsi="Verdana"/>
          <w:sz w:val="22"/>
        </w:rPr>
        <w:t xml:space="preserve">Left Panel: Plot of bootstrap value of the maximum difference in any of the edge weights (1000 permutations), with significant difference (M=0.16, p=0.015). </w:t>
      </w:r>
    </w:p>
    <w:p w14:paraId="5CACAB2A" w14:textId="77777777" w:rsidR="00460FB3" w:rsidRPr="00F66700" w:rsidRDefault="00460FB3" w:rsidP="00460FB3">
      <w:pPr>
        <w:rPr>
          <w:rFonts w:ascii="Verdana" w:hAnsi="Verdana"/>
          <w:sz w:val="22"/>
        </w:rPr>
      </w:pPr>
      <w:r w:rsidRPr="00F66700">
        <w:rPr>
          <w:rFonts w:ascii="Verdana" w:hAnsi="Verdana"/>
          <w:sz w:val="22"/>
        </w:rPr>
        <w:t xml:space="preserve">Right Panel: Plot of bootstrap value of the difference in network global strength, with no significant difference (network strength among emotional abuse participants: 11.79; among emotional abuse participants: 11.86; S: 0.07, p=0.473). </w:t>
      </w:r>
    </w:p>
    <w:p w14:paraId="672F5A6C" w14:textId="77777777" w:rsidR="00460FB3" w:rsidRPr="00F66700" w:rsidRDefault="00460FB3" w:rsidP="00460FB3">
      <w:pPr>
        <w:rPr>
          <w:rFonts w:ascii="Verdana" w:hAnsi="Verdana"/>
          <w:sz w:val="24"/>
        </w:rPr>
      </w:pPr>
      <w:r w:rsidRPr="00F66700">
        <w:rPr>
          <w:rFonts w:ascii="Verdana" w:hAnsi="Verdana"/>
          <w:sz w:val="22"/>
        </w:rPr>
        <w:t>Invariance in edges weights was examined using the permutation test, generating sets of p values for each edge-edge comparison. Holm-Bonferroni corrected p values were all &gt;0.05 indicating absence of significant differences.</w:t>
      </w:r>
    </w:p>
    <w:p w14:paraId="1EACDE38" w14:textId="77777777" w:rsidR="00460FB3" w:rsidRPr="00F66700" w:rsidRDefault="00460FB3" w:rsidP="00460FB3"/>
    <w:p w14:paraId="68D5BCEB" w14:textId="77777777" w:rsidR="00460FB3" w:rsidRPr="00F66700" w:rsidRDefault="00460FB3" w:rsidP="00460FB3">
      <w:pPr>
        <w:widowControl/>
        <w:jc w:val="left"/>
      </w:pPr>
      <w:r w:rsidRPr="00F66700">
        <w:br w:type="page"/>
      </w:r>
    </w:p>
    <w:p w14:paraId="6ABD7483" w14:textId="77777777" w:rsidR="00460FB3" w:rsidRPr="00F66700" w:rsidRDefault="00460FB3" w:rsidP="00460FB3">
      <w:pPr>
        <w:rPr>
          <w:rFonts w:ascii="Verdana" w:hAnsi="Verdana"/>
          <w:b/>
          <w:bCs/>
        </w:rPr>
      </w:pPr>
    </w:p>
    <w:p w14:paraId="012BAA13" w14:textId="77777777" w:rsidR="00460FB3" w:rsidRPr="00F66700" w:rsidRDefault="00460FB3" w:rsidP="00460FB3">
      <w:pPr>
        <w:rPr>
          <w:rFonts w:ascii="Verdana" w:hAnsi="Verdana"/>
          <w:b/>
          <w:bCs/>
        </w:rPr>
      </w:pPr>
      <w:r w:rsidRPr="00F66700">
        <w:rPr>
          <w:rFonts w:ascii="Verdana" w:hAnsi="Verdana"/>
          <w:b/>
          <w:bCs/>
          <w:noProof/>
        </w:rPr>
        <w:drawing>
          <wp:inline distT="0" distB="0" distL="0" distR="0" wp14:anchorId="28802DF0" wp14:editId="586F1A4A">
            <wp:extent cx="6120130" cy="4615180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EASA.pn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61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283E46" w14:textId="77777777" w:rsidR="00460FB3" w:rsidRPr="00F66700" w:rsidRDefault="00460FB3" w:rsidP="00460FB3">
      <w:pPr>
        <w:rPr>
          <w:rFonts w:ascii="Verdana" w:hAnsi="Verdana" w:cs="Arial"/>
          <w:b/>
          <w:bCs/>
        </w:rPr>
      </w:pPr>
      <w:r w:rsidRPr="00F66700">
        <w:rPr>
          <w:rFonts w:ascii="Verdana" w:hAnsi="Verdana"/>
          <w:b/>
          <w:bCs/>
        </w:rPr>
        <w:t>Supplementary Figure 7</w:t>
      </w:r>
      <w:r w:rsidRPr="00F66700">
        <w:rPr>
          <w:rFonts w:ascii="Verdana" w:hAnsi="Verdana" w:cs="Arial"/>
          <w:b/>
          <w:bCs/>
        </w:rPr>
        <w:t xml:space="preserve">. Comparison of network properties between emotional abuse and </w:t>
      </w:r>
      <w:bookmarkStart w:id="2" w:name="_Hlk89698439"/>
      <w:r w:rsidRPr="00F66700">
        <w:rPr>
          <w:rFonts w:ascii="Verdana" w:hAnsi="Verdana" w:cs="Arial"/>
          <w:b/>
          <w:bCs/>
        </w:rPr>
        <w:t>sexual abuse</w:t>
      </w:r>
      <w:bookmarkEnd w:id="2"/>
      <w:r w:rsidRPr="00F66700">
        <w:rPr>
          <w:rFonts w:ascii="Verdana" w:hAnsi="Verdana" w:cs="Arial"/>
          <w:b/>
          <w:bCs/>
        </w:rPr>
        <w:t xml:space="preserve"> participants.</w:t>
      </w:r>
    </w:p>
    <w:p w14:paraId="39E9ACB8" w14:textId="77777777" w:rsidR="00460FB3" w:rsidRPr="00F66700" w:rsidRDefault="00460FB3" w:rsidP="00460FB3">
      <w:pPr>
        <w:rPr>
          <w:rFonts w:ascii="Verdana" w:hAnsi="Verdana" w:cs="Times New Roman"/>
          <w:sz w:val="22"/>
        </w:rPr>
      </w:pPr>
      <w:r w:rsidRPr="00F66700">
        <w:rPr>
          <w:rFonts w:ascii="Verdana" w:hAnsi="Verdana"/>
          <w:sz w:val="22"/>
        </w:rPr>
        <w:t xml:space="preserve">The Network Comparison Test (NCT) is a permutation test to investigate invariance in different network characteristics. </w:t>
      </w:r>
    </w:p>
    <w:p w14:paraId="5493D10A" w14:textId="77777777" w:rsidR="00460FB3" w:rsidRPr="00F66700" w:rsidRDefault="00460FB3" w:rsidP="00460FB3">
      <w:pPr>
        <w:rPr>
          <w:rFonts w:ascii="Verdana" w:hAnsi="Verdana"/>
          <w:sz w:val="22"/>
        </w:rPr>
      </w:pPr>
      <w:r w:rsidRPr="00F66700">
        <w:rPr>
          <w:rFonts w:ascii="Verdana" w:hAnsi="Verdana"/>
          <w:sz w:val="22"/>
        </w:rPr>
        <w:t xml:space="preserve">Left Panel: Plot of bootstrap value of the maximum difference in any of the edge weights (1000 permutations), with no significant difference (M=0.12, p=0.057). </w:t>
      </w:r>
    </w:p>
    <w:p w14:paraId="45C75515" w14:textId="77777777" w:rsidR="00460FB3" w:rsidRPr="00F66700" w:rsidRDefault="00460FB3" w:rsidP="00460FB3">
      <w:pPr>
        <w:rPr>
          <w:rFonts w:ascii="Verdana" w:hAnsi="Verdana"/>
          <w:sz w:val="22"/>
        </w:rPr>
      </w:pPr>
      <w:r w:rsidRPr="00F66700">
        <w:rPr>
          <w:rFonts w:ascii="Verdana" w:hAnsi="Verdana"/>
          <w:sz w:val="22"/>
        </w:rPr>
        <w:t xml:space="preserve">Right Panel: Plot of bootstrap value of the difference in network global strength, with significant difference (network strength among </w:t>
      </w:r>
      <w:r w:rsidRPr="00F66700">
        <w:rPr>
          <w:rFonts w:ascii="Verdana" w:hAnsi="Verdana" w:cs="Arial"/>
          <w:bCs/>
        </w:rPr>
        <w:t>emotional abuse</w:t>
      </w:r>
      <w:r w:rsidRPr="00F66700">
        <w:rPr>
          <w:rFonts w:ascii="Verdana" w:hAnsi="Verdana"/>
          <w:sz w:val="22"/>
        </w:rPr>
        <w:t xml:space="preserve"> participants: 11.79; among sexual abuse participants: 12.18; S: 0.38, p=0.019). </w:t>
      </w:r>
    </w:p>
    <w:p w14:paraId="0B17E86A" w14:textId="77777777" w:rsidR="00460FB3" w:rsidRPr="00F66700" w:rsidRDefault="00460FB3" w:rsidP="00460FB3">
      <w:pPr>
        <w:rPr>
          <w:rFonts w:ascii="Verdana" w:hAnsi="Verdana"/>
          <w:sz w:val="24"/>
        </w:rPr>
      </w:pPr>
      <w:r w:rsidRPr="00F66700">
        <w:rPr>
          <w:rFonts w:ascii="Verdana" w:hAnsi="Verdana"/>
          <w:sz w:val="22"/>
        </w:rPr>
        <w:t>Invariance in edges weights was examined using the permutation test, generating sets of p values for each edge-edge comparison. Holm-Bonferroni corrected p values were all &gt;0.05 indicating absence of significant differences.</w:t>
      </w:r>
    </w:p>
    <w:p w14:paraId="2F3BDF8F" w14:textId="77777777" w:rsidR="00460FB3" w:rsidRPr="00F66700" w:rsidRDefault="00460FB3" w:rsidP="00460FB3"/>
    <w:p w14:paraId="26FC3B81" w14:textId="77777777" w:rsidR="00460FB3" w:rsidRPr="00F66700" w:rsidRDefault="00460FB3" w:rsidP="00460FB3"/>
    <w:p w14:paraId="35839370" w14:textId="77777777" w:rsidR="00460FB3" w:rsidRPr="00F66700" w:rsidRDefault="00460FB3" w:rsidP="00460FB3">
      <w:pPr>
        <w:widowControl/>
        <w:jc w:val="left"/>
      </w:pPr>
      <w:r w:rsidRPr="00F66700">
        <w:br w:type="page"/>
      </w:r>
    </w:p>
    <w:p w14:paraId="13BC05C8" w14:textId="77777777" w:rsidR="00460FB3" w:rsidRPr="00F66700" w:rsidRDefault="00460FB3" w:rsidP="00460FB3">
      <w:pPr>
        <w:rPr>
          <w:rFonts w:ascii="Verdana" w:hAnsi="Verdana"/>
          <w:b/>
          <w:bCs/>
        </w:rPr>
      </w:pPr>
    </w:p>
    <w:p w14:paraId="2F36982F" w14:textId="77777777" w:rsidR="00460FB3" w:rsidRPr="00F66700" w:rsidRDefault="00460FB3" w:rsidP="00460FB3">
      <w:pPr>
        <w:rPr>
          <w:rFonts w:ascii="Verdana" w:hAnsi="Verdana"/>
          <w:b/>
          <w:bCs/>
        </w:rPr>
      </w:pPr>
      <w:r w:rsidRPr="00F66700">
        <w:rPr>
          <w:rFonts w:ascii="Verdana" w:hAnsi="Verdana"/>
          <w:b/>
          <w:bCs/>
          <w:noProof/>
        </w:rPr>
        <w:drawing>
          <wp:inline distT="0" distB="0" distL="0" distR="0" wp14:anchorId="39507B60" wp14:editId="5F99DA54">
            <wp:extent cx="6120130" cy="4615180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ASA.png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61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790456" w14:textId="77777777" w:rsidR="00460FB3" w:rsidRPr="00F66700" w:rsidRDefault="00460FB3" w:rsidP="00460FB3">
      <w:pPr>
        <w:rPr>
          <w:rFonts w:ascii="Verdana" w:hAnsi="Verdana" w:cs="Arial"/>
          <w:b/>
          <w:bCs/>
        </w:rPr>
      </w:pPr>
      <w:r w:rsidRPr="00F66700">
        <w:rPr>
          <w:rFonts w:ascii="Verdana" w:hAnsi="Verdana"/>
          <w:b/>
          <w:bCs/>
        </w:rPr>
        <w:t>Supplementary Figure 8</w:t>
      </w:r>
      <w:r w:rsidRPr="00F66700">
        <w:rPr>
          <w:rFonts w:ascii="Verdana" w:hAnsi="Verdana" w:cs="Arial"/>
          <w:b/>
          <w:bCs/>
        </w:rPr>
        <w:t xml:space="preserve">. Comparison of network properties between </w:t>
      </w:r>
      <w:bookmarkStart w:id="3" w:name="_Hlk89698530"/>
      <w:r w:rsidRPr="00F66700">
        <w:rPr>
          <w:rFonts w:ascii="Verdana" w:hAnsi="Verdana" w:cs="Arial"/>
          <w:b/>
          <w:bCs/>
        </w:rPr>
        <w:t>physical abuse</w:t>
      </w:r>
      <w:bookmarkEnd w:id="3"/>
      <w:r w:rsidRPr="00F66700">
        <w:rPr>
          <w:rFonts w:ascii="Verdana" w:hAnsi="Verdana" w:cs="Arial"/>
          <w:b/>
          <w:bCs/>
        </w:rPr>
        <w:t xml:space="preserve"> and sexual abuse participants.</w:t>
      </w:r>
    </w:p>
    <w:p w14:paraId="29A8391A" w14:textId="77777777" w:rsidR="00460FB3" w:rsidRPr="00F66700" w:rsidRDefault="00460FB3" w:rsidP="00460FB3">
      <w:pPr>
        <w:rPr>
          <w:rFonts w:ascii="Verdana" w:hAnsi="Verdana" w:cs="Times New Roman"/>
          <w:sz w:val="22"/>
        </w:rPr>
      </w:pPr>
      <w:r w:rsidRPr="00F66700">
        <w:rPr>
          <w:rFonts w:ascii="Verdana" w:hAnsi="Verdana"/>
          <w:sz w:val="22"/>
        </w:rPr>
        <w:t xml:space="preserve">The Network Comparison Test (NCT) is a permutation test to investigate invariance in different network characteristics. </w:t>
      </w:r>
    </w:p>
    <w:p w14:paraId="35A35677" w14:textId="77777777" w:rsidR="00460FB3" w:rsidRPr="00F66700" w:rsidRDefault="00460FB3" w:rsidP="00460FB3">
      <w:pPr>
        <w:rPr>
          <w:rFonts w:ascii="Verdana" w:hAnsi="Verdana"/>
          <w:sz w:val="22"/>
        </w:rPr>
      </w:pPr>
      <w:r w:rsidRPr="00F66700">
        <w:rPr>
          <w:rFonts w:ascii="Verdana" w:hAnsi="Verdana"/>
          <w:sz w:val="22"/>
        </w:rPr>
        <w:t xml:space="preserve">Left Panel: Plot of bootstrap value of the maximum difference in any of the edge weights (1000 permutations), with no significant difference (M=0.12, p=0.112). </w:t>
      </w:r>
    </w:p>
    <w:p w14:paraId="5638D9A9" w14:textId="77777777" w:rsidR="00460FB3" w:rsidRPr="00F66700" w:rsidRDefault="00460FB3" w:rsidP="00460FB3">
      <w:pPr>
        <w:rPr>
          <w:rFonts w:ascii="Verdana" w:hAnsi="Verdana"/>
          <w:sz w:val="22"/>
        </w:rPr>
      </w:pPr>
      <w:r w:rsidRPr="00F66700">
        <w:rPr>
          <w:rFonts w:ascii="Verdana" w:hAnsi="Verdana"/>
          <w:sz w:val="22"/>
        </w:rPr>
        <w:t xml:space="preserve">Right Panel: Plot of bootstrap value of the difference in network global strength, with no significant difference (network strength among physical abuse participants: 11.86; among sexual abuse participants: 12.18; S: 0.31, p=0.109). </w:t>
      </w:r>
    </w:p>
    <w:p w14:paraId="5E031EB4" w14:textId="77777777" w:rsidR="00460FB3" w:rsidRDefault="00460FB3" w:rsidP="00460FB3">
      <w:pPr>
        <w:rPr>
          <w:rFonts w:ascii="Verdana" w:hAnsi="Verdana"/>
          <w:sz w:val="24"/>
        </w:rPr>
      </w:pPr>
      <w:r w:rsidRPr="00F66700">
        <w:rPr>
          <w:rFonts w:ascii="Verdana" w:hAnsi="Verdana"/>
          <w:sz w:val="22"/>
        </w:rPr>
        <w:t>Invariance in edges weights was examined using the permutation test, generating sets of p values for each edge-edge comparison. Holm-Bonferroni corrected p values were all &gt;0.05 indicating absence of significant differences.</w:t>
      </w:r>
    </w:p>
    <w:p w14:paraId="38BDD853" w14:textId="77777777" w:rsidR="00460FB3" w:rsidRPr="00F400F9" w:rsidRDefault="00460FB3" w:rsidP="00460FB3"/>
    <w:p w14:paraId="75313F70" w14:textId="77777777" w:rsidR="006666DB" w:rsidRDefault="006666DB" w:rsidP="00460FB3">
      <w:pPr>
        <w:spacing w:line="360" w:lineRule="auto"/>
        <w:rPr>
          <w:rFonts w:ascii="Verdana" w:hAnsi="Verdana"/>
          <w:sz w:val="24"/>
          <w:szCs w:val="24"/>
        </w:rPr>
      </w:pPr>
    </w:p>
    <w:sectPr w:rsidR="006666DB" w:rsidSect="00E14846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6861A3" w14:textId="77777777" w:rsidR="001108FE" w:rsidRDefault="001108FE" w:rsidP="00972EF2">
      <w:r>
        <w:separator/>
      </w:r>
    </w:p>
  </w:endnote>
  <w:endnote w:type="continuationSeparator" w:id="0">
    <w:p w14:paraId="6E55AC01" w14:textId="77777777" w:rsidR="001108FE" w:rsidRDefault="001108FE" w:rsidP="00972E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TTb5929f4c">
    <w:altName w:val="Cambria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FB04EC" w14:textId="77777777" w:rsidR="001108FE" w:rsidRDefault="001108FE" w:rsidP="00972EF2">
      <w:r>
        <w:separator/>
      </w:r>
    </w:p>
  </w:footnote>
  <w:footnote w:type="continuationSeparator" w:id="0">
    <w:p w14:paraId="765129CA" w14:textId="77777777" w:rsidR="001108FE" w:rsidRDefault="001108FE" w:rsidP="00972E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17C6A87"/>
    <w:multiLevelType w:val="hybridMultilevel"/>
    <w:tmpl w:val="64E6287E"/>
    <w:lvl w:ilvl="0" w:tplc="ADC03E90">
      <w:start w:val="1"/>
      <w:numFmt w:val="decimal"/>
      <w:lvlText w:val="%1."/>
      <w:lvlJc w:val="left"/>
      <w:pPr>
        <w:ind w:left="360" w:hanging="360"/>
      </w:pPr>
      <w:rPr>
        <w:rFonts w:hint="default"/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sychological Medic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5z02zt0vef9kez0spvrps8tzef99dwvds9&quot;&gt;NA CT-Jili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3&lt;/item&gt;&lt;item&gt;54&lt;/item&gt;&lt;item&gt;55&lt;/item&gt;&lt;item&gt;56&lt;/item&gt;&lt;item&gt;57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/record-ids&gt;&lt;/item&gt;&lt;/Libraries&gt;"/>
  </w:docVars>
  <w:rsids>
    <w:rsidRoot w:val="00E14846"/>
    <w:rsid w:val="00016663"/>
    <w:rsid w:val="0003301C"/>
    <w:rsid w:val="00034704"/>
    <w:rsid w:val="000349A2"/>
    <w:rsid w:val="00046D6C"/>
    <w:rsid w:val="00063126"/>
    <w:rsid w:val="000B7011"/>
    <w:rsid w:val="000F224C"/>
    <w:rsid w:val="001108FE"/>
    <w:rsid w:val="00112970"/>
    <w:rsid w:val="0014401C"/>
    <w:rsid w:val="00157481"/>
    <w:rsid w:val="00160FA1"/>
    <w:rsid w:val="00193D8D"/>
    <w:rsid w:val="001A2CAE"/>
    <w:rsid w:val="001B0E8E"/>
    <w:rsid w:val="001B15A0"/>
    <w:rsid w:val="001B6CE2"/>
    <w:rsid w:val="001E1A95"/>
    <w:rsid w:val="001F25A4"/>
    <w:rsid w:val="002019C3"/>
    <w:rsid w:val="00201B6F"/>
    <w:rsid w:val="002022E5"/>
    <w:rsid w:val="00202B9A"/>
    <w:rsid w:val="00203ACA"/>
    <w:rsid w:val="002054AF"/>
    <w:rsid w:val="00210BEC"/>
    <w:rsid w:val="00214A7B"/>
    <w:rsid w:val="00244FE6"/>
    <w:rsid w:val="0024505C"/>
    <w:rsid w:val="00266F0E"/>
    <w:rsid w:val="00266F7E"/>
    <w:rsid w:val="00282404"/>
    <w:rsid w:val="00293428"/>
    <w:rsid w:val="00294515"/>
    <w:rsid w:val="002962C2"/>
    <w:rsid w:val="002B5061"/>
    <w:rsid w:val="002F6648"/>
    <w:rsid w:val="00302EEE"/>
    <w:rsid w:val="003042CB"/>
    <w:rsid w:val="00314BA6"/>
    <w:rsid w:val="003473FA"/>
    <w:rsid w:val="003646E6"/>
    <w:rsid w:val="00372BF3"/>
    <w:rsid w:val="00377406"/>
    <w:rsid w:val="003B6252"/>
    <w:rsid w:val="003E653B"/>
    <w:rsid w:val="003F2BE4"/>
    <w:rsid w:val="003F3BC2"/>
    <w:rsid w:val="00404C48"/>
    <w:rsid w:val="00414019"/>
    <w:rsid w:val="00414723"/>
    <w:rsid w:val="00417FF5"/>
    <w:rsid w:val="00443562"/>
    <w:rsid w:val="0045523D"/>
    <w:rsid w:val="00460FB3"/>
    <w:rsid w:val="00475F7F"/>
    <w:rsid w:val="004773F6"/>
    <w:rsid w:val="004A5995"/>
    <w:rsid w:val="004B7EF7"/>
    <w:rsid w:val="004C70BB"/>
    <w:rsid w:val="004F3C0D"/>
    <w:rsid w:val="00500932"/>
    <w:rsid w:val="00505D84"/>
    <w:rsid w:val="00505E8B"/>
    <w:rsid w:val="0050678C"/>
    <w:rsid w:val="00574D53"/>
    <w:rsid w:val="00583F17"/>
    <w:rsid w:val="005877F7"/>
    <w:rsid w:val="00591B40"/>
    <w:rsid w:val="00593383"/>
    <w:rsid w:val="005A108F"/>
    <w:rsid w:val="005A251B"/>
    <w:rsid w:val="005D2F87"/>
    <w:rsid w:val="005D71A0"/>
    <w:rsid w:val="005E01D5"/>
    <w:rsid w:val="005E797B"/>
    <w:rsid w:val="005F6CF0"/>
    <w:rsid w:val="00614169"/>
    <w:rsid w:val="006251A5"/>
    <w:rsid w:val="00635CAA"/>
    <w:rsid w:val="006401B1"/>
    <w:rsid w:val="006474A1"/>
    <w:rsid w:val="00664C3B"/>
    <w:rsid w:val="006666DB"/>
    <w:rsid w:val="00690016"/>
    <w:rsid w:val="00694C0E"/>
    <w:rsid w:val="006A7DB3"/>
    <w:rsid w:val="006B085F"/>
    <w:rsid w:val="006B1F20"/>
    <w:rsid w:val="006B3124"/>
    <w:rsid w:val="006C4E85"/>
    <w:rsid w:val="006C61DC"/>
    <w:rsid w:val="006D23ED"/>
    <w:rsid w:val="006D4A4F"/>
    <w:rsid w:val="006E1860"/>
    <w:rsid w:val="007043FE"/>
    <w:rsid w:val="00707991"/>
    <w:rsid w:val="00710753"/>
    <w:rsid w:val="007136C1"/>
    <w:rsid w:val="0071787A"/>
    <w:rsid w:val="0073509A"/>
    <w:rsid w:val="007571A8"/>
    <w:rsid w:val="00763D33"/>
    <w:rsid w:val="007640BA"/>
    <w:rsid w:val="00777DCB"/>
    <w:rsid w:val="00791C17"/>
    <w:rsid w:val="007D62CB"/>
    <w:rsid w:val="007E2ACF"/>
    <w:rsid w:val="007F1968"/>
    <w:rsid w:val="007F5BED"/>
    <w:rsid w:val="0080731C"/>
    <w:rsid w:val="00824C71"/>
    <w:rsid w:val="008301D7"/>
    <w:rsid w:val="008639CC"/>
    <w:rsid w:val="0087000F"/>
    <w:rsid w:val="008A234C"/>
    <w:rsid w:val="008A2E22"/>
    <w:rsid w:val="008B0075"/>
    <w:rsid w:val="008B4CD1"/>
    <w:rsid w:val="008C5F78"/>
    <w:rsid w:val="00901421"/>
    <w:rsid w:val="00902CF8"/>
    <w:rsid w:val="0090402A"/>
    <w:rsid w:val="00917418"/>
    <w:rsid w:val="0094015E"/>
    <w:rsid w:val="00951289"/>
    <w:rsid w:val="009545C7"/>
    <w:rsid w:val="009639CB"/>
    <w:rsid w:val="00967FCA"/>
    <w:rsid w:val="00971B60"/>
    <w:rsid w:val="00972EF2"/>
    <w:rsid w:val="009779D6"/>
    <w:rsid w:val="0098703A"/>
    <w:rsid w:val="009979D2"/>
    <w:rsid w:val="009A3C17"/>
    <w:rsid w:val="009B6623"/>
    <w:rsid w:val="009D607F"/>
    <w:rsid w:val="009D7128"/>
    <w:rsid w:val="009E22C3"/>
    <w:rsid w:val="009F3749"/>
    <w:rsid w:val="00A169E1"/>
    <w:rsid w:val="00A2240B"/>
    <w:rsid w:val="00A3042E"/>
    <w:rsid w:val="00AE06A2"/>
    <w:rsid w:val="00AE73B4"/>
    <w:rsid w:val="00AF1BBF"/>
    <w:rsid w:val="00B14BEE"/>
    <w:rsid w:val="00B3472C"/>
    <w:rsid w:val="00B4561A"/>
    <w:rsid w:val="00B47DB6"/>
    <w:rsid w:val="00B51557"/>
    <w:rsid w:val="00B65B78"/>
    <w:rsid w:val="00B90E24"/>
    <w:rsid w:val="00BA0A8F"/>
    <w:rsid w:val="00BB29E5"/>
    <w:rsid w:val="00BC7066"/>
    <w:rsid w:val="00C10921"/>
    <w:rsid w:val="00C236B6"/>
    <w:rsid w:val="00C247B5"/>
    <w:rsid w:val="00C320A2"/>
    <w:rsid w:val="00C36E52"/>
    <w:rsid w:val="00C423CC"/>
    <w:rsid w:val="00C556E1"/>
    <w:rsid w:val="00C565C8"/>
    <w:rsid w:val="00C7126B"/>
    <w:rsid w:val="00C75353"/>
    <w:rsid w:val="00C827C4"/>
    <w:rsid w:val="00C8368F"/>
    <w:rsid w:val="00CA4358"/>
    <w:rsid w:val="00CD5132"/>
    <w:rsid w:val="00CE0F3C"/>
    <w:rsid w:val="00CE697A"/>
    <w:rsid w:val="00D0448A"/>
    <w:rsid w:val="00D342DB"/>
    <w:rsid w:val="00D4343A"/>
    <w:rsid w:val="00D6474D"/>
    <w:rsid w:val="00D71BBE"/>
    <w:rsid w:val="00D71F1B"/>
    <w:rsid w:val="00D823A1"/>
    <w:rsid w:val="00D93A2D"/>
    <w:rsid w:val="00D956A5"/>
    <w:rsid w:val="00DA2666"/>
    <w:rsid w:val="00DA7006"/>
    <w:rsid w:val="00DA7754"/>
    <w:rsid w:val="00DC2532"/>
    <w:rsid w:val="00DD2A03"/>
    <w:rsid w:val="00DD53F7"/>
    <w:rsid w:val="00DF4616"/>
    <w:rsid w:val="00E01523"/>
    <w:rsid w:val="00E0592D"/>
    <w:rsid w:val="00E14846"/>
    <w:rsid w:val="00E218A8"/>
    <w:rsid w:val="00E5176B"/>
    <w:rsid w:val="00E53D86"/>
    <w:rsid w:val="00E630CB"/>
    <w:rsid w:val="00E8072B"/>
    <w:rsid w:val="00E8503C"/>
    <w:rsid w:val="00E87172"/>
    <w:rsid w:val="00E87195"/>
    <w:rsid w:val="00E92DEC"/>
    <w:rsid w:val="00E93003"/>
    <w:rsid w:val="00EB1C5E"/>
    <w:rsid w:val="00ED3E46"/>
    <w:rsid w:val="00F00542"/>
    <w:rsid w:val="00F03F3D"/>
    <w:rsid w:val="00F13EF2"/>
    <w:rsid w:val="00F15E1E"/>
    <w:rsid w:val="00F31BDE"/>
    <w:rsid w:val="00F345F6"/>
    <w:rsid w:val="00F66700"/>
    <w:rsid w:val="00F832A8"/>
    <w:rsid w:val="00FA2884"/>
    <w:rsid w:val="00FC54B9"/>
    <w:rsid w:val="00FD3149"/>
    <w:rsid w:val="00FD50BE"/>
    <w:rsid w:val="00FD7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87D41D"/>
  <w15:chartTrackingRefBased/>
  <w15:docId w15:val="{EF30E9F9-3160-4247-9C33-671CEC97B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823A1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D823A1"/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rsid w:val="00D823A1"/>
    <w:rPr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D823A1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D823A1"/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972E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972EF2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972E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972EF2"/>
    <w:rPr>
      <w:sz w:val="18"/>
      <w:szCs w:val="18"/>
    </w:rPr>
  </w:style>
  <w:style w:type="character" w:customStyle="1" w:styleId="fontstyle01">
    <w:name w:val="fontstyle01"/>
    <w:basedOn w:val="a0"/>
    <w:rsid w:val="00710753"/>
    <w:rPr>
      <w:rFonts w:ascii="AdvTTb5929f4c" w:hAnsi="AdvTTb5929f4c" w:hint="default"/>
      <w:b w:val="0"/>
      <w:bCs w:val="0"/>
      <w:i w:val="0"/>
      <w:iCs w:val="0"/>
      <w:color w:val="131413"/>
      <w:sz w:val="20"/>
      <w:szCs w:val="20"/>
    </w:rPr>
  </w:style>
  <w:style w:type="table" w:styleId="ac">
    <w:name w:val="Table Grid"/>
    <w:basedOn w:val="a1"/>
    <w:uiPriority w:val="39"/>
    <w:rsid w:val="00460F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annotation subject"/>
    <w:basedOn w:val="a4"/>
    <w:next w:val="a4"/>
    <w:link w:val="ae"/>
    <w:uiPriority w:val="99"/>
    <w:semiHidden/>
    <w:unhideWhenUsed/>
    <w:rsid w:val="00967FCA"/>
    <w:rPr>
      <w:b/>
      <w:bCs/>
    </w:rPr>
  </w:style>
  <w:style w:type="character" w:customStyle="1" w:styleId="ae">
    <w:name w:val="批注主题 字符"/>
    <w:basedOn w:val="a5"/>
    <w:link w:val="ad"/>
    <w:uiPriority w:val="99"/>
    <w:semiHidden/>
    <w:rsid w:val="00967FCA"/>
    <w:rPr>
      <w:b/>
      <w:bCs/>
      <w:sz w:val="20"/>
      <w:szCs w:val="20"/>
    </w:rPr>
  </w:style>
  <w:style w:type="paragraph" w:styleId="af">
    <w:name w:val="List Paragraph"/>
    <w:basedOn w:val="a"/>
    <w:uiPriority w:val="34"/>
    <w:qFormat/>
    <w:rsid w:val="00C236B6"/>
    <w:pPr>
      <w:widowControl/>
      <w:ind w:firstLineChars="200" w:firstLine="420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CA"/>
    </w:rPr>
  </w:style>
  <w:style w:type="character" w:styleId="af0">
    <w:name w:val="Hyperlink"/>
    <w:basedOn w:val="a0"/>
    <w:uiPriority w:val="99"/>
    <w:unhideWhenUsed/>
    <w:rsid w:val="00C236B6"/>
    <w:rPr>
      <w:color w:val="0563C1" w:themeColor="hyperlink"/>
      <w:u w:val="single"/>
    </w:rPr>
  </w:style>
  <w:style w:type="paragraph" w:styleId="af1">
    <w:name w:val="Title"/>
    <w:basedOn w:val="a"/>
    <w:next w:val="a"/>
    <w:link w:val="af2"/>
    <w:uiPriority w:val="10"/>
    <w:qFormat/>
    <w:rsid w:val="007043FE"/>
    <w:pPr>
      <w:widowControl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af2">
    <w:name w:val="标题 字符"/>
    <w:basedOn w:val="a0"/>
    <w:link w:val="af1"/>
    <w:uiPriority w:val="10"/>
    <w:rsid w:val="007043F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customStyle="1" w:styleId="EndNoteBibliographyTitle">
    <w:name w:val="EndNote Bibliography Title"/>
    <w:basedOn w:val="a"/>
    <w:link w:val="EndNoteBibliographyTitle0"/>
    <w:rsid w:val="006666D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666DB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666DB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666DB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94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1</Pages>
  <Words>952</Words>
  <Characters>542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Yu</dc:creator>
  <cp:keywords/>
  <dc:description/>
  <cp:lastModifiedBy>Microsoft Office User</cp:lastModifiedBy>
  <cp:revision>6</cp:revision>
  <dcterms:created xsi:type="dcterms:W3CDTF">2022-01-06T14:24:00Z</dcterms:created>
  <dcterms:modified xsi:type="dcterms:W3CDTF">2023-02-16T04:04:00Z</dcterms:modified>
</cp:coreProperties>
</file>